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853E0D" w14:textId="50F5FDCE" w:rsidR="006C4699" w:rsidRPr="00760985" w:rsidRDefault="003E6DED" w:rsidP="00760985">
      <w:pPr>
        <w:jc w:val="center"/>
        <w:rPr>
          <w:rFonts w:ascii="Times New Roman" w:hAnsi="Times New Roman" w:cs="Times New Roman"/>
          <w:b/>
          <w:bCs/>
        </w:rPr>
      </w:pPr>
      <w:bookmarkStart w:id="0" w:name="_GoBack"/>
      <w:bookmarkEnd w:id="0"/>
      <w:r w:rsidRPr="005F052D">
        <w:rPr>
          <w:rFonts w:ascii="Times New Roman" w:hAnsi="Times New Roman" w:cs="Times New Roman"/>
          <w:b/>
          <w:bCs/>
        </w:rPr>
        <w:t xml:space="preserve">Supplementary </w:t>
      </w:r>
      <w:r w:rsidR="00760985">
        <w:rPr>
          <w:rFonts w:ascii="Times New Roman" w:hAnsi="Times New Roman" w:cs="Times New Roman"/>
          <w:b/>
          <w:bCs/>
          <w:lang w:val="en-US"/>
        </w:rPr>
        <w:t>f</w:t>
      </w:r>
      <w:r w:rsidR="005F052D" w:rsidRPr="006E54F6">
        <w:rPr>
          <w:rFonts w:ascii="Times New Roman" w:hAnsi="Times New Roman" w:cs="Times New Roman"/>
          <w:b/>
          <w:bCs/>
          <w:lang w:val="en-US"/>
        </w:rPr>
        <w:t>igure</w:t>
      </w:r>
      <w:r w:rsidR="00760985">
        <w:rPr>
          <w:rFonts w:ascii="Times New Roman" w:hAnsi="Times New Roman" w:cs="Times New Roman"/>
          <w:b/>
          <w:bCs/>
          <w:lang w:val="en-US"/>
        </w:rPr>
        <w:t>s</w:t>
      </w:r>
    </w:p>
    <w:p w14:paraId="0A698D1E" w14:textId="7FAA6451" w:rsidR="005F052D" w:rsidRPr="006C4699" w:rsidRDefault="006C4699" w:rsidP="006C4699">
      <w:pPr>
        <w:jc w:val="center"/>
        <w:rPr>
          <w:rFonts w:ascii="Times New Roman" w:hAnsi="Times New Roman" w:cs="Times New Roman"/>
          <w:b/>
          <w:bCs/>
          <w:lang w:val="en-US"/>
        </w:rPr>
      </w:pPr>
      <w:r>
        <w:rPr>
          <w:rFonts w:ascii="Times New Roman" w:hAnsi="Times New Roman" w:cs="Times New Roman"/>
          <w:b/>
          <w:bCs/>
          <w:noProof/>
          <w:lang w:val="en-IN" w:eastAsia="en-IN"/>
        </w:rPr>
        <w:drawing>
          <wp:inline distT="0" distB="0" distL="0" distR="0" wp14:anchorId="4D8212CC" wp14:editId="0FB63076">
            <wp:extent cx="4542834" cy="3588808"/>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rotWithShape="1">
                    <a:blip r:embed="rId5">
                      <a:extLst>
                        <a:ext uri="{28A0092B-C50C-407E-A947-70E740481C1C}">
                          <a14:useLocalDpi xmlns:a14="http://schemas.microsoft.com/office/drawing/2010/main" val="0"/>
                        </a:ext>
                      </a:extLst>
                    </a:blip>
                    <a:srcRect l="32069" t="21848" r="11147" b="15872"/>
                    <a:stretch/>
                  </pic:blipFill>
                  <pic:spPr bwMode="auto">
                    <a:xfrm>
                      <a:off x="0" y="0"/>
                      <a:ext cx="4564290" cy="3605758"/>
                    </a:xfrm>
                    <a:prstGeom prst="rect">
                      <a:avLst/>
                    </a:prstGeom>
                    <a:ln>
                      <a:noFill/>
                    </a:ln>
                    <a:extLst>
                      <a:ext uri="{53640926-AAD7-44D8-BBD7-CCE9431645EC}">
                        <a14:shadowObscured xmlns:a14="http://schemas.microsoft.com/office/drawing/2010/main"/>
                      </a:ext>
                    </a:extLst>
                  </pic:spPr>
                </pic:pic>
              </a:graphicData>
            </a:graphic>
          </wp:inline>
        </w:drawing>
      </w:r>
    </w:p>
    <w:p w14:paraId="79CCAC93" w14:textId="286EB535" w:rsidR="004046DD" w:rsidRPr="00B359C9" w:rsidRDefault="004046DD" w:rsidP="00244FB1">
      <w:pPr>
        <w:jc w:val="both"/>
        <w:rPr>
          <w:rFonts w:ascii="Times New Roman" w:hAnsi="Times New Roman" w:cs="Times New Roman"/>
          <w:i/>
          <w:iCs/>
          <w:szCs w:val="24"/>
          <w:lang w:val="en-US"/>
        </w:rPr>
      </w:pPr>
      <w:r>
        <w:rPr>
          <w:rFonts w:ascii="Times New Roman" w:hAnsi="Times New Roman" w:cs="Times New Roman"/>
          <w:b/>
          <w:bCs/>
          <w:i/>
          <w:iCs/>
          <w:szCs w:val="24"/>
          <w:lang w:val="en-US"/>
        </w:rPr>
        <w:t xml:space="preserve">Supplementary Figure 1: </w:t>
      </w:r>
      <w:r w:rsidRPr="00B359C9">
        <w:rPr>
          <w:rFonts w:ascii="Times New Roman" w:hAnsi="Times New Roman" w:cs="Times New Roman"/>
          <w:b/>
          <w:bCs/>
          <w:i/>
          <w:iCs/>
          <w:szCs w:val="24"/>
          <w:lang w:val="en-US"/>
        </w:rPr>
        <w:t>Directed acyclic graph showing the relationships between amino acids and coronary artery disease</w:t>
      </w:r>
    </w:p>
    <w:p w14:paraId="3C05796A" w14:textId="1FD7DE46" w:rsidR="004046DD" w:rsidRPr="00760985" w:rsidRDefault="00244FB1" w:rsidP="00244FB1">
      <w:pPr>
        <w:jc w:val="both"/>
        <w:rPr>
          <w:rFonts w:ascii="Times New Roman" w:hAnsi="Times New Roman" w:cs="Times New Roman"/>
          <w:i/>
          <w:iCs/>
          <w:szCs w:val="24"/>
          <w:lang w:val="de-CH"/>
        </w:rPr>
      </w:pPr>
      <w:r w:rsidRPr="00244FB1">
        <w:rPr>
          <w:rFonts w:ascii="Times New Roman" w:hAnsi="Times New Roman" w:cs="Times New Roman"/>
          <w:i/>
          <w:iCs/>
          <w:szCs w:val="24"/>
        </w:rPr>
        <w:t xml:space="preserve">To determine for which variables regressions needed to be adjusted, a directed acyclic graph (DAG) was drawn </w:t>
      </w:r>
      <w:r w:rsidRPr="00244FB1">
        <w:rPr>
          <w:rFonts w:ascii="Times New Roman" w:hAnsi="Times New Roman" w:cs="Times New Roman"/>
          <w:i/>
          <w:iCs/>
          <w:szCs w:val="24"/>
        </w:rPr>
        <w:fldChar w:fldCharType="begin"/>
      </w:r>
      <w:r>
        <w:rPr>
          <w:rFonts w:ascii="Times New Roman" w:hAnsi="Times New Roman" w:cs="Times New Roman"/>
          <w:i/>
          <w:iCs/>
          <w:szCs w:val="24"/>
        </w:rPr>
        <w:instrText xml:space="preserve"> ADDIN EN.CITE &lt;EndNote&gt;&lt;Cite&gt;&lt;Author&gt;Textor&lt;/Author&gt;&lt;Year&gt;2016&lt;/Year&gt;&lt;RecNum&gt;22041&lt;/RecNum&gt;&lt;DisplayText&gt;(1)&lt;/DisplayText&gt;&lt;record&gt;&lt;rec-number&gt;22041&lt;/rec-number&gt;&lt;foreign-keys&gt;&lt;key app="EN" db-id="0tdspzw0uet0r3e9x5t55svgzr9d2xvazfp0" timestamp="1666126101" guid="78e089b9-ff4c-46a7-a336-6212cd7e257a"&gt;22041&lt;/key&gt;&lt;/foreign-keys&gt;&lt;ref-type name="Journal Article"&gt;17&lt;/ref-type&gt;&lt;contributors&gt;&lt;authors&gt;&lt;author&gt;Textor, J.&lt;/author&gt;&lt;author&gt;van der Zander, B.&lt;/author&gt;&lt;author&gt;Gilthorpe, M. S.&lt;/author&gt;&lt;author&gt;Liskiewicz, M.&lt;/author&gt;&lt;author&gt;Ellison, G. T.&lt;/author&gt;&lt;/authors&gt;&lt;/contributors&gt;&lt;auth-address&gt;Department of Tumour Immunology, Radboud University Medical Center, P.O. Box 9101, 6500 HB Nijmegen, The Netherlands.&amp;#xD;Institute for Theoretical Computer Science, University of Luebeck, Luebeck, Germany.&amp;#xD;Leeds Institute of Cardiovascular and Metabolic Medicine.&amp;#xD;Leeds Institute for Data Analytics, University of Leeds, Leeds, UK.&lt;/auth-address&gt;&lt;titles&gt;&lt;title&gt;Robust causal inference using directed acyclic graphs: the R package &amp;apos;dagitty&amp;apos;&lt;/title&gt;&lt;secondary-title&gt;Int J Epidemiol&lt;/secondary-title&gt;&lt;/titles&gt;&lt;pages&gt;1887-1894&lt;/pages&gt;&lt;volume&gt;45&lt;/volume&gt;&lt;number&gt;6&lt;/number&gt;&lt;keywords&gt;&lt;keyword&gt;Bias&lt;/keyword&gt;&lt;keyword&gt;*Causality&lt;/keyword&gt;&lt;keyword&gt;*Confounding Factors, Epidemiologic&lt;/keyword&gt;&lt;keyword&gt;Data Interpretation, Statistical&lt;/keyword&gt;&lt;keyword&gt;*Epidemiologic Methods&lt;/keyword&gt;&lt;keyword&gt;Humans&lt;/keyword&gt;&lt;keyword&gt;*Software&lt;/keyword&gt;&lt;/keywords&gt;&lt;dates&gt;&lt;year&gt;2016&lt;/year&gt;&lt;pub-dates&gt;&lt;date&gt;Dec 1&lt;/date&gt;&lt;/pub-dates&gt;&lt;/dates&gt;&lt;isbn&gt;0300-5771&lt;/isbn&gt;&lt;accession-num&gt;28089956&lt;/accession-num&gt;&lt;urls&gt;&lt;/urls&gt;&lt;electronic-resource-num&gt;10.1093/ije/dyw341&lt;/electronic-resource-num&gt;&lt;remote-database-provider&gt;NLM&lt;/remote-database-provider&gt;&lt;language&gt;eng&lt;/language&gt;&lt;/record&gt;&lt;/Cite&gt;&lt;/EndNote&gt;</w:instrText>
      </w:r>
      <w:r w:rsidRPr="00244FB1">
        <w:rPr>
          <w:rFonts w:ascii="Times New Roman" w:hAnsi="Times New Roman" w:cs="Times New Roman"/>
          <w:i/>
          <w:iCs/>
          <w:szCs w:val="24"/>
        </w:rPr>
        <w:fldChar w:fldCharType="separate"/>
      </w:r>
      <w:r>
        <w:rPr>
          <w:rFonts w:ascii="Times New Roman" w:hAnsi="Times New Roman" w:cs="Times New Roman"/>
          <w:i/>
          <w:iCs/>
          <w:noProof/>
          <w:szCs w:val="24"/>
        </w:rPr>
        <w:t>(1)</w:t>
      </w:r>
      <w:r w:rsidRPr="00244FB1">
        <w:rPr>
          <w:rFonts w:ascii="Times New Roman" w:hAnsi="Times New Roman" w:cs="Times New Roman"/>
          <w:i/>
          <w:iCs/>
          <w:szCs w:val="24"/>
        </w:rPr>
        <w:fldChar w:fldCharType="end"/>
      </w:r>
      <w:r w:rsidRPr="00244FB1">
        <w:rPr>
          <w:rFonts w:ascii="Times New Roman" w:hAnsi="Times New Roman" w:cs="Times New Roman"/>
          <w:i/>
          <w:iCs/>
          <w:szCs w:val="24"/>
        </w:rPr>
        <w:t>.</w:t>
      </w:r>
      <w:r>
        <w:rPr>
          <w:rFonts w:ascii="Times New Roman" w:hAnsi="Times New Roman" w:cs="Times New Roman"/>
          <w:i/>
          <w:iCs/>
          <w:szCs w:val="24"/>
        </w:rPr>
        <w:t xml:space="preserve"> </w:t>
      </w:r>
      <w:r w:rsidR="004046DD" w:rsidRPr="00B359C9">
        <w:rPr>
          <w:rFonts w:ascii="Times New Roman" w:hAnsi="Times New Roman" w:cs="Times New Roman"/>
          <w:i/>
          <w:iCs/>
          <w:szCs w:val="24"/>
          <w:lang w:val="en-US"/>
        </w:rPr>
        <w:t xml:space="preserve">Coronary artery disease was defined as the exposure and amino acids as the outcome. The blue circles are the ancestors of outcome, and the pink circles are the ancestors of both exposure and outcome. The green line is the causal path, and the pink lines are the biasing </w:t>
      </w:r>
      <w:r>
        <w:rPr>
          <w:rFonts w:ascii="Times New Roman" w:hAnsi="Times New Roman" w:cs="Times New Roman"/>
          <w:i/>
          <w:iCs/>
          <w:szCs w:val="24"/>
          <w:lang w:val="en-US"/>
        </w:rPr>
        <w:t>path</w:t>
      </w:r>
      <w:r w:rsidR="004046DD" w:rsidRPr="00B359C9">
        <w:rPr>
          <w:rFonts w:ascii="Times New Roman" w:hAnsi="Times New Roman" w:cs="Times New Roman"/>
          <w:i/>
          <w:iCs/>
          <w:szCs w:val="24"/>
          <w:lang w:val="en-US"/>
        </w:rPr>
        <w:t>. Age, sex, and daily physical activity were identified as variables</w:t>
      </w:r>
      <w:r>
        <w:rPr>
          <w:rFonts w:ascii="Times New Roman" w:hAnsi="Times New Roman" w:cs="Times New Roman"/>
          <w:i/>
          <w:iCs/>
          <w:szCs w:val="24"/>
          <w:lang w:val="en-US"/>
        </w:rPr>
        <w:t xml:space="preserve"> for which regressions should be adjusted </w:t>
      </w:r>
      <w:r w:rsidRPr="00244FB1">
        <w:rPr>
          <w:rFonts w:ascii="Times New Roman" w:hAnsi="Times New Roman" w:cs="Times New Roman"/>
          <w:i/>
          <w:iCs/>
          <w:szCs w:val="24"/>
        </w:rPr>
        <w:fldChar w:fldCharType="begin">
          <w:fldData xml:space="preserve">PEVuZE5vdGU+PENpdGU+PEF1dGhvcj5GZWxkZXI8L0F1dGhvcj48WWVhcj4yMDE3PC9ZZWFyPjxS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</w:fldData>
        </w:fldChar>
      </w:r>
      <w:r>
        <w:rPr>
          <w:rFonts w:ascii="Times New Roman" w:hAnsi="Times New Roman" w:cs="Times New Roman"/>
          <w:i/>
          <w:iCs/>
          <w:szCs w:val="24"/>
        </w:rPr>
        <w:instrText xml:space="preserve"> ADDIN EN.CITE </w:instrText>
      </w:r>
      <w:r>
        <w:rPr>
          <w:rFonts w:ascii="Times New Roman" w:hAnsi="Times New Roman" w:cs="Times New Roman"/>
          <w:i/>
          <w:iCs/>
          <w:szCs w:val="24"/>
        </w:rPr>
        <w:fldChar w:fldCharType="begin">
          <w:fldData xml:space="preserve">PEVuZE5vdGU+PENpdGU+PEF1dGhvcj5GZWxkZXI8L0F1dGhvcj48WWVhcj4yMDE3PC9ZZWFyPjxS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</w:fldData>
        </w:fldChar>
      </w:r>
      <w:r>
        <w:rPr>
          <w:rFonts w:ascii="Times New Roman" w:hAnsi="Times New Roman" w:cs="Times New Roman"/>
          <w:i/>
          <w:iCs/>
          <w:szCs w:val="24"/>
        </w:rPr>
        <w:instrText xml:space="preserve"> ADDIN EN.CITE.DATA </w:instrText>
      </w:r>
      <w:r>
        <w:rPr>
          <w:rFonts w:ascii="Times New Roman" w:hAnsi="Times New Roman" w:cs="Times New Roman"/>
          <w:i/>
          <w:iCs/>
          <w:szCs w:val="24"/>
        </w:rPr>
      </w:r>
      <w:r>
        <w:rPr>
          <w:rFonts w:ascii="Times New Roman" w:hAnsi="Times New Roman" w:cs="Times New Roman"/>
          <w:i/>
          <w:iCs/>
          <w:szCs w:val="24"/>
        </w:rPr>
        <w:fldChar w:fldCharType="end"/>
      </w:r>
      <w:r w:rsidRPr="00244FB1">
        <w:rPr>
          <w:rFonts w:ascii="Times New Roman" w:hAnsi="Times New Roman" w:cs="Times New Roman"/>
          <w:i/>
          <w:iCs/>
          <w:szCs w:val="24"/>
        </w:rPr>
      </w:r>
      <w:r w:rsidRPr="00244FB1">
        <w:rPr>
          <w:rFonts w:ascii="Times New Roman" w:hAnsi="Times New Roman" w:cs="Times New Roman"/>
          <w:i/>
          <w:iCs/>
          <w:szCs w:val="24"/>
        </w:rPr>
        <w:fldChar w:fldCharType="separate"/>
      </w:r>
      <w:r>
        <w:rPr>
          <w:rFonts w:ascii="Times New Roman" w:hAnsi="Times New Roman" w:cs="Times New Roman"/>
          <w:i/>
          <w:iCs/>
          <w:noProof/>
          <w:szCs w:val="24"/>
        </w:rPr>
        <w:t>(2)</w:t>
      </w:r>
      <w:r w:rsidRPr="00244FB1">
        <w:rPr>
          <w:rFonts w:ascii="Times New Roman" w:hAnsi="Times New Roman" w:cs="Times New Roman"/>
          <w:i/>
          <w:iCs/>
          <w:szCs w:val="24"/>
        </w:rPr>
        <w:fldChar w:fldCharType="end"/>
      </w:r>
      <w:r w:rsidR="004046DD" w:rsidRPr="00B359C9">
        <w:rPr>
          <w:rFonts w:ascii="Times New Roman" w:hAnsi="Times New Roman" w:cs="Times New Roman"/>
          <w:i/>
          <w:iCs/>
          <w:szCs w:val="24"/>
          <w:lang w:val="en-US"/>
        </w:rPr>
        <w:t>. Sampling time and fasting time were identified as variables to be included in the linear mixed models to reduce the outcome variation and improve the precision of the average effect of CAD on amino acids</w:t>
      </w:r>
      <w:r w:rsidRPr="00244FB1">
        <w:rPr>
          <w:rFonts w:ascii="Times New Roman" w:hAnsi="Times New Roman" w:cs="Times New Roman"/>
          <w:i/>
          <w:iCs/>
          <w:szCs w:val="24"/>
        </w:rPr>
        <w:t xml:space="preserve"> </w:t>
      </w:r>
      <w:r w:rsidRPr="00244FB1">
        <w:rPr>
          <w:rFonts w:ascii="Times New Roman" w:hAnsi="Times New Roman" w:cs="Times New Roman"/>
          <w:i/>
          <w:iCs/>
          <w:szCs w:val="24"/>
        </w:rPr>
        <w:fldChar w:fldCharType="begin">
          <w:fldData xml:space="preserve">PEVuZE5vdGU+PENpdGU+PEF1dGhvcj5Ub2thcno8L0F1dGhvcj48WWVhcj4yMDIwPC9ZZWFyPjxS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</w:fldData>
        </w:fldChar>
      </w:r>
      <w:r>
        <w:rPr>
          <w:rFonts w:ascii="Times New Roman" w:hAnsi="Times New Roman" w:cs="Times New Roman"/>
          <w:i/>
          <w:iCs/>
          <w:szCs w:val="24"/>
        </w:rPr>
        <w:instrText xml:space="preserve"> ADDIN EN.CITE </w:instrText>
      </w:r>
      <w:r>
        <w:rPr>
          <w:rFonts w:ascii="Times New Roman" w:hAnsi="Times New Roman" w:cs="Times New Roman"/>
          <w:i/>
          <w:iCs/>
          <w:szCs w:val="24"/>
        </w:rPr>
        <w:fldChar w:fldCharType="begin">
          <w:fldData xml:space="preserve">PEVuZE5vdGU+PENpdGU+PEF1dGhvcj5Ub2thcno8L0F1dGhvcj48WWVhcj4yMDIwPC9ZZWFyPjxS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</w:fldData>
        </w:fldChar>
      </w:r>
      <w:r>
        <w:rPr>
          <w:rFonts w:ascii="Times New Roman" w:hAnsi="Times New Roman" w:cs="Times New Roman"/>
          <w:i/>
          <w:iCs/>
          <w:szCs w:val="24"/>
        </w:rPr>
        <w:instrText xml:space="preserve"> ADDIN EN.CITE.DATA </w:instrText>
      </w:r>
      <w:r>
        <w:rPr>
          <w:rFonts w:ascii="Times New Roman" w:hAnsi="Times New Roman" w:cs="Times New Roman"/>
          <w:i/>
          <w:iCs/>
          <w:szCs w:val="24"/>
        </w:rPr>
      </w:r>
      <w:r>
        <w:rPr>
          <w:rFonts w:ascii="Times New Roman" w:hAnsi="Times New Roman" w:cs="Times New Roman"/>
          <w:i/>
          <w:iCs/>
          <w:szCs w:val="24"/>
        </w:rPr>
        <w:fldChar w:fldCharType="end"/>
      </w:r>
      <w:r w:rsidRPr="00244FB1">
        <w:rPr>
          <w:rFonts w:ascii="Times New Roman" w:hAnsi="Times New Roman" w:cs="Times New Roman"/>
          <w:i/>
          <w:iCs/>
          <w:szCs w:val="24"/>
        </w:rPr>
      </w:r>
      <w:r w:rsidRPr="00244FB1">
        <w:rPr>
          <w:rFonts w:ascii="Times New Roman" w:hAnsi="Times New Roman" w:cs="Times New Roman"/>
          <w:i/>
          <w:iCs/>
          <w:szCs w:val="24"/>
        </w:rPr>
        <w:fldChar w:fldCharType="separate"/>
      </w:r>
      <w:r>
        <w:rPr>
          <w:rFonts w:ascii="Times New Roman" w:hAnsi="Times New Roman" w:cs="Times New Roman"/>
          <w:i/>
          <w:iCs/>
          <w:noProof/>
          <w:szCs w:val="24"/>
        </w:rPr>
        <w:t>(3, 4)</w:t>
      </w:r>
      <w:r w:rsidRPr="00244FB1">
        <w:rPr>
          <w:rFonts w:ascii="Times New Roman" w:hAnsi="Times New Roman" w:cs="Times New Roman"/>
          <w:i/>
          <w:iCs/>
          <w:szCs w:val="24"/>
        </w:rPr>
        <w:fldChar w:fldCharType="end"/>
      </w:r>
      <w:r w:rsidR="004046DD" w:rsidRPr="00B359C9">
        <w:rPr>
          <w:rFonts w:ascii="Times New Roman" w:hAnsi="Times New Roman" w:cs="Times New Roman"/>
          <w:i/>
          <w:iCs/>
          <w:szCs w:val="24"/>
          <w:lang w:val="en-US"/>
        </w:rPr>
        <w:t xml:space="preserve">. Abbreviations: CAD: Coronary artery disease. This figure was created using </w:t>
      </w:r>
      <w:hyperlink r:id="rId6" w:history="1">
        <w:r w:rsidR="004046DD" w:rsidRPr="00B359C9">
          <w:rPr>
            <w:rStyle w:val="Hyperlink"/>
            <w:rFonts w:ascii="Times New Roman" w:hAnsi="Times New Roman" w:cs="Times New Roman"/>
            <w:i/>
            <w:iCs/>
            <w:szCs w:val="24"/>
            <w:lang w:val="en-US"/>
          </w:rPr>
          <w:t>http://www.dagitty.net</w:t>
        </w:r>
      </w:hyperlink>
      <w:r w:rsidR="004046DD">
        <w:rPr>
          <w:rStyle w:val="Hyperlink"/>
          <w:rFonts w:ascii="Times New Roman" w:hAnsi="Times New Roman" w:cs="Times New Roman"/>
          <w:i/>
          <w:iCs/>
          <w:szCs w:val="24"/>
          <w:lang w:val="en-US"/>
        </w:rPr>
        <w:t xml:space="preserve"> </w:t>
      </w:r>
      <w:r w:rsidR="004046DD" w:rsidRPr="00BC75FE">
        <w:rPr>
          <w:rFonts w:ascii="Times New Roman" w:hAnsi="Times New Roman" w:cs="Times New Roman"/>
          <w:szCs w:val="24"/>
          <w:lang w:val="en-US"/>
        </w:rPr>
        <w:t>(accessed on 0</w:t>
      </w:r>
      <w:r w:rsidR="004046DD">
        <w:rPr>
          <w:rFonts w:ascii="Times New Roman" w:hAnsi="Times New Roman" w:cs="Times New Roman"/>
          <w:szCs w:val="24"/>
          <w:lang w:val="en-US"/>
        </w:rPr>
        <w:t>4</w:t>
      </w:r>
      <w:r w:rsidR="004046DD" w:rsidRPr="00BC75FE">
        <w:rPr>
          <w:rFonts w:ascii="Times New Roman" w:hAnsi="Times New Roman" w:cs="Times New Roman"/>
          <w:szCs w:val="24"/>
          <w:lang w:val="en-US"/>
        </w:rPr>
        <w:t>.0</w:t>
      </w:r>
      <w:r w:rsidR="004046DD">
        <w:rPr>
          <w:rFonts w:ascii="Times New Roman" w:hAnsi="Times New Roman" w:cs="Times New Roman"/>
          <w:szCs w:val="24"/>
          <w:lang w:val="en-US"/>
        </w:rPr>
        <w:t>4</w:t>
      </w:r>
      <w:r w:rsidR="004046DD" w:rsidRPr="00BC75FE">
        <w:rPr>
          <w:rFonts w:ascii="Times New Roman" w:hAnsi="Times New Roman" w:cs="Times New Roman"/>
          <w:szCs w:val="24"/>
          <w:lang w:val="en-US"/>
        </w:rPr>
        <w:t>.2</w:t>
      </w:r>
      <w:r w:rsidR="004046DD">
        <w:rPr>
          <w:rFonts w:ascii="Times New Roman" w:hAnsi="Times New Roman" w:cs="Times New Roman"/>
          <w:szCs w:val="24"/>
          <w:lang w:val="en-US"/>
        </w:rPr>
        <w:t>2</w:t>
      </w:r>
      <w:r w:rsidR="004046DD" w:rsidRPr="00BC75FE">
        <w:rPr>
          <w:rFonts w:ascii="Times New Roman" w:hAnsi="Times New Roman" w:cs="Times New Roman"/>
          <w:szCs w:val="24"/>
          <w:lang w:val="en-US"/>
        </w:rPr>
        <w:t>)]</w:t>
      </w:r>
      <w:r w:rsidR="004046DD" w:rsidRPr="00B359C9">
        <w:rPr>
          <w:rFonts w:ascii="Times New Roman" w:hAnsi="Times New Roman" w:cs="Times New Roman"/>
          <w:i/>
          <w:iCs/>
          <w:szCs w:val="24"/>
          <w:lang w:val="en-US"/>
        </w:rPr>
        <w:t>.</w:t>
      </w:r>
      <w:r w:rsidR="004046DD" w:rsidRPr="00B359C9">
        <w:rPr>
          <w:rFonts w:ascii="Times New Roman" w:hAnsi="Times New Roman" w:cs="Times New Roman"/>
          <w:i/>
          <w:iCs/>
          <w:szCs w:val="24"/>
          <w:lang w:val="en-US"/>
        </w:rPr>
        <w:fldChar w:fldCharType="begin"/>
      </w:r>
      <w:r>
        <w:rPr>
          <w:rFonts w:ascii="Times New Roman" w:hAnsi="Times New Roman" w:cs="Times New Roman"/>
          <w:i/>
          <w:iCs/>
          <w:szCs w:val="24"/>
          <w:lang w:val="en-US"/>
        </w:rPr>
        <w:instrText xml:space="preserve"> ADDIN EN.CITE &lt;EndNote&gt;&lt;Cite&gt;&lt;Author&gt;Textor&lt;/Author&gt;&lt;Year&gt;2016&lt;/Year&gt;&lt;RecNum&gt;22041&lt;/RecNum&gt;&lt;DisplayText&gt;(1)&lt;/DisplayText&gt;&lt;record&gt;&lt;rec-number&gt;22041&lt;/rec-number&gt;&lt;foreign-keys&gt;&lt;key app="EN" db-id="0tdspzw0uet0r3e9x5t55svgzr9d2xvazfp0" timestamp="1666126101" guid="78e089b9-ff4c-46a7-a336-6212cd7e257a"&gt;22041&lt;/key&gt;&lt;/foreign-keys&gt;&lt;ref-type name="Journal Article"&gt;17&lt;/ref-type&gt;&lt;contributors&gt;&lt;authors&gt;&lt;author&gt;Textor, J.&lt;/author&gt;&lt;author&gt;van der Zander, B.&lt;/author&gt;&lt;author&gt;Gilthorpe, M. S.&lt;/author&gt;&lt;author&gt;Liskiewicz, M.&lt;/author&gt;&lt;author&gt;Ellison, G. T.&lt;/author&gt;&lt;/authors&gt;&lt;/contributors&gt;&lt;auth-address&gt;Department of Tumour Immunology, Radboud University Medical Center, P.O. Box 9101, 6500 HB Nijmegen, The Netherlands.&amp;#xD;Institute for Theoretical Computer Science, University of Luebeck, Luebeck, Germany.&amp;#xD;Leeds Institute of Cardiovascular and Metabolic Medicine.&amp;#xD;Leeds Institute for Data Analytics, University of Leeds, Leeds, UK.&lt;/auth-address&gt;&lt;titles&gt;&lt;title&gt;Robust causal inference using directed acyclic graphs: the R package &amp;apos;dagitty&amp;apos;&lt;/title&gt;&lt;secondary-title&gt;Int J Epidemiol&lt;/secondary-title&gt;&lt;/titles&gt;&lt;pages&gt;1887-1894&lt;/pages&gt;&lt;volume&gt;45&lt;/volume&gt;&lt;number&gt;6&lt;/number&gt;&lt;keywords&gt;&lt;keyword&gt;Bias&lt;/keyword&gt;&lt;keyword&gt;*Causality&lt;/keyword&gt;&lt;keyword&gt;*Confounding Factors, Epidemiologic&lt;/keyword&gt;&lt;keyword&gt;Data Interpretation, Statistical&lt;/keyword&gt;&lt;keyword&gt;*Epidemiologic Methods&lt;/keyword&gt;&lt;keyword&gt;Humans&lt;/keyword&gt;&lt;keyword&gt;*Software&lt;/keyword&gt;&lt;/keywords&gt;&lt;dates&gt;&lt;year&gt;2016&lt;/year&gt;&lt;pub-dates&gt;&lt;date&gt;Dec 1&lt;/date&gt;&lt;/pub-dates&gt;&lt;/dates&gt;&lt;isbn&gt;0300-5771&lt;/isbn&gt;&lt;accession-num&gt;28089956&lt;/accession-num&gt;&lt;urls&gt;&lt;/urls&gt;&lt;electronic-resource-num&gt;10.1093/ije/dyw341&lt;/electronic-resource-num&gt;&lt;remote-database-provider&gt;NLM&lt;/remote-database-provider&gt;&lt;language&gt;eng&lt;/language&gt;&lt;/record&gt;&lt;/Cite&gt;&lt;/EndNote&gt;</w:instrText>
      </w:r>
      <w:r w:rsidR="004046DD" w:rsidRPr="00B359C9">
        <w:rPr>
          <w:rFonts w:ascii="Times New Roman" w:hAnsi="Times New Roman" w:cs="Times New Roman"/>
          <w:i/>
          <w:iCs/>
          <w:szCs w:val="24"/>
          <w:lang w:val="en-US"/>
        </w:rPr>
        <w:fldChar w:fldCharType="separate"/>
      </w:r>
      <w:r w:rsidRPr="00760985">
        <w:rPr>
          <w:rFonts w:ascii="Times New Roman" w:hAnsi="Times New Roman" w:cs="Times New Roman"/>
          <w:i/>
          <w:iCs/>
          <w:noProof/>
          <w:szCs w:val="24"/>
          <w:lang w:val="de-CH"/>
        </w:rPr>
        <w:t>(1)</w:t>
      </w:r>
      <w:r w:rsidR="004046DD" w:rsidRPr="00B359C9">
        <w:rPr>
          <w:rFonts w:ascii="Times New Roman" w:hAnsi="Times New Roman" w:cs="Times New Roman"/>
          <w:i/>
          <w:iCs/>
          <w:szCs w:val="24"/>
          <w:lang w:val="en-US"/>
        </w:rPr>
        <w:fldChar w:fldCharType="end"/>
      </w:r>
    </w:p>
    <w:p w14:paraId="20F939AB" w14:textId="77777777" w:rsidR="00244FB1" w:rsidRDefault="00244FB1" w:rsidP="00213653">
      <w:pPr>
        <w:spacing w:line="240" w:lineRule="auto"/>
        <w:rPr>
          <w:rFonts w:ascii="Times New Roman" w:hAnsi="Times New Roman" w:cs="Times New Roman"/>
          <w:szCs w:val="24"/>
          <w:lang w:val="de-CH"/>
        </w:rPr>
      </w:pPr>
    </w:p>
    <w:p w14:paraId="358FF61B" w14:textId="64E5CEB3" w:rsidR="00A054C0" w:rsidRDefault="00A054C0" w:rsidP="00D92DCB">
      <w:pPr>
        <w:spacing w:line="240" w:lineRule="auto"/>
        <w:jc w:val="center"/>
        <w:rPr>
          <w:rFonts w:ascii="Times New Roman" w:hAnsi="Times New Roman" w:cs="Times New Roman"/>
          <w:szCs w:val="24"/>
          <w:lang w:val="de-CH"/>
        </w:rPr>
      </w:pPr>
      <w:r w:rsidRPr="00D92DCB">
        <w:rPr>
          <w:rFonts w:ascii="Times New Roman" w:hAnsi="Times New Roman" w:cs="Times New Roman"/>
          <w:noProof/>
          <w:szCs w:val="24"/>
          <w:lang w:val="en-IN" w:eastAsia="en-IN"/>
        </w:rPr>
        <w:lastRenderedPageBreak/>
        <w:drawing>
          <wp:inline distT="0" distB="0" distL="0" distR="0" wp14:anchorId="5F3789FC" wp14:editId="234EC8DF">
            <wp:extent cx="3657600" cy="8229600"/>
            <wp:effectExtent l="0" t="0" r="0" b="0"/>
            <wp:docPr id="262796737" name="Image 1" descr="Une image contenant capture d’écran, texte, conceptio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796737" name="Image 1" descr="Une image contenant capture d’écran, texte, conception&#10;&#10;Description générée automatiquemen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57600" cy="8229600"/>
                    </a:xfrm>
                    <a:prstGeom prst="rect">
                      <a:avLst/>
                    </a:prstGeom>
                  </pic:spPr>
                </pic:pic>
              </a:graphicData>
            </a:graphic>
          </wp:inline>
        </w:drawing>
      </w:r>
    </w:p>
    <w:p w14:paraId="4C8BA4C7" w14:textId="7E50FC2F" w:rsidR="00A054C0" w:rsidRPr="00B64067" w:rsidRDefault="00A054C0" w:rsidP="00A054C0">
      <w:pPr>
        <w:jc w:val="both"/>
        <w:rPr>
          <w:rFonts w:ascii="Times New Roman" w:hAnsi="Times New Roman" w:cs="Times New Roman"/>
          <w:b/>
          <w:bCs/>
          <w:i/>
          <w:iCs/>
          <w:szCs w:val="24"/>
        </w:rPr>
      </w:pPr>
      <w:r>
        <w:rPr>
          <w:rFonts w:ascii="Times New Roman" w:hAnsi="Times New Roman" w:cs="Times New Roman"/>
          <w:b/>
          <w:bCs/>
          <w:i/>
          <w:iCs/>
          <w:szCs w:val="24"/>
        </w:rPr>
        <w:t xml:space="preserve">Supplementary </w:t>
      </w:r>
      <w:r w:rsidRPr="00B64067">
        <w:rPr>
          <w:rFonts w:ascii="Times New Roman" w:hAnsi="Times New Roman" w:cs="Times New Roman"/>
          <w:b/>
          <w:bCs/>
          <w:i/>
          <w:iCs/>
          <w:szCs w:val="24"/>
        </w:rPr>
        <w:t xml:space="preserve">Figure </w:t>
      </w:r>
      <w:r>
        <w:rPr>
          <w:rFonts w:ascii="Times New Roman" w:hAnsi="Times New Roman" w:cs="Times New Roman"/>
          <w:b/>
          <w:bCs/>
          <w:i/>
          <w:iCs/>
          <w:szCs w:val="24"/>
        </w:rPr>
        <w:t>2</w:t>
      </w:r>
      <w:r w:rsidRPr="00B64067">
        <w:rPr>
          <w:rFonts w:ascii="Times New Roman" w:hAnsi="Times New Roman" w:cs="Times New Roman"/>
          <w:b/>
          <w:bCs/>
          <w:i/>
          <w:iCs/>
          <w:szCs w:val="24"/>
        </w:rPr>
        <w:t>: Associations between circulating amino acid levels and the presence of coronary artery disease</w:t>
      </w:r>
      <w:r>
        <w:rPr>
          <w:rFonts w:ascii="Times New Roman" w:hAnsi="Times New Roman" w:cs="Times New Roman"/>
          <w:b/>
          <w:bCs/>
          <w:i/>
          <w:iCs/>
          <w:szCs w:val="24"/>
        </w:rPr>
        <w:t>, adjusted for the estimated glomerular filtration rate</w:t>
      </w:r>
    </w:p>
    <w:p w14:paraId="243D45E7" w14:textId="4BCB710B" w:rsidR="00A054C0" w:rsidRPr="00EC3C3B" w:rsidRDefault="00A054C0" w:rsidP="00A054C0">
      <w:pPr>
        <w:jc w:val="both"/>
        <w:rPr>
          <w:rFonts w:ascii="Times New Roman" w:hAnsi="Times New Roman" w:cs="Times New Roman"/>
          <w:i/>
          <w:iCs/>
          <w:szCs w:val="24"/>
        </w:rPr>
      </w:pPr>
      <w:r w:rsidRPr="00B64067">
        <w:rPr>
          <w:rFonts w:ascii="Times New Roman" w:hAnsi="Times New Roman" w:cs="Times New Roman"/>
          <w:i/>
          <w:iCs/>
          <w:szCs w:val="24"/>
        </w:rPr>
        <w:lastRenderedPageBreak/>
        <w:t xml:space="preserve">This </w:t>
      </w:r>
      <w:proofErr w:type="spellStart"/>
      <w:r w:rsidRPr="00B64067">
        <w:rPr>
          <w:rFonts w:ascii="Times New Roman" w:hAnsi="Times New Roman" w:cs="Times New Roman"/>
          <w:i/>
          <w:iCs/>
          <w:szCs w:val="24"/>
        </w:rPr>
        <w:t>rainplot</w:t>
      </w:r>
      <w:proofErr w:type="spellEnd"/>
      <w:r w:rsidRPr="00B64067">
        <w:rPr>
          <w:rFonts w:ascii="Times New Roman" w:hAnsi="Times New Roman" w:cs="Times New Roman"/>
          <w:i/>
          <w:iCs/>
          <w:szCs w:val="24"/>
        </w:rPr>
        <w:t xml:space="preserve"> represents the results of the</w:t>
      </w:r>
      <w:r>
        <w:rPr>
          <w:rFonts w:ascii="Times New Roman" w:hAnsi="Times New Roman" w:cs="Times New Roman"/>
          <w:i/>
          <w:iCs/>
          <w:szCs w:val="24"/>
        </w:rPr>
        <w:t xml:space="preserve"> alternative model to the</w:t>
      </w:r>
      <w:r w:rsidRPr="00B64067">
        <w:rPr>
          <w:rFonts w:ascii="Times New Roman" w:hAnsi="Times New Roman" w:cs="Times New Roman"/>
          <w:i/>
          <w:iCs/>
          <w:szCs w:val="24"/>
        </w:rPr>
        <w:t xml:space="preserve"> first set of regression, in which metabolites were used as dependent variables (vertical axis), while CAD phenotype (two-level variable opposing sickness vs health) and confounders served as independent variables (horizontal axis). </w:t>
      </w:r>
      <w:r w:rsidRPr="00A054C0">
        <w:rPr>
          <w:rFonts w:ascii="Times New Roman" w:hAnsi="Times New Roman" w:cs="Times New Roman"/>
          <w:i/>
          <w:iCs/>
          <w:szCs w:val="24"/>
        </w:rPr>
        <w:t xml:space="preserve">In this alternative model, </w:t>
      </w:r>
      <w:r w:rsidRPr="00D92DCB">
        <w:rPr>
          <w:rFonts w:ascii="Times New Roman" w:hAnsi="Times New Roman" w:cs="Times New Roman"/>
          <w:i/>
          <w:iCs/>
          <w:szCs w:val="24"/>
        </w:rPr>
        <w:t>participants with kidney failure (defined as an estimated glomerular filtration rate, abbreviated eGFR, lower than 60 ml/min/1.73m</w:t>
      </w:r>
      <w:r w:rsidRPr="00D92DCB">
        <w:rPr>
          <w:rFonts w:ascii="Times New Roman" w:hAnsi="Times New Roman" w:cs="Times New Roman"/>
          <w:i/>
          <w:iCs/>
          <w:szCs w:val="24"/>
          <w:vertAlign w:val="superscript"/>
        </w:rPr>
        <w:t>2</w:t>
      </w:r>
      <w:r w:rsidRPr="00D92DCB">
        <w:rPr>
          <w:rFonts w:ascii="Times New Roman" w:hAnsi="Times New Roman" w:cs="Times New Roman"/>
          <w:i/>
          <w:iCs/>
          <w:szCs w:val="24"/>
        </w:rPr>
        <w:t>) were excluded, and eGFR was used as an additional variable for which regressions were adjusted</w:t>
      </w:r>
      <w:r>
        <w:rPr>
          <w:rFonts w:ascii="Times New Roman" w:hAnsi="Times New Roman" w:cs="Times New Roman"/>
          <w:szCs w:val="24"/>
        </w:rPr>
        <w:t xml:space="preserve"> </w:t>
      </w: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Stevens&lt;/Author&gt;&lt;Year&gt;2024&lt;/Year&gt;&lt;RecNum&gt;22775&lt;/RecNum&gt;&lt;DisplayText&gt;(5)&lt;/DisplayText&gt;&lt;record&gt;&lt;rec-number&gt;22775&lt;/rec-number&gt;&lt;foreign-keys&gt;&lt;key app="EN" db-id="0tdspzw0uet0r3e9x5t55svgzr9d2xvazfp0" timestamp="1728450437" guid="44c3a4c3-dc9b-41f5-bc62-30b8324a01e1"&gt;22775&lt;/key&gt;&lt;/foreign-keys&gt;&lt;ref-type name="Journal Article"&gt;17&lt;/ref-type&gt;&lt;contributors&gt;&lt;authors&gt;&lt;author&gt;Stevens, Paul E.&lt;/author&gt;&lt;author&gt;Ahmed, Sofia B.&lt;/author&gt;&lt;author&gt;Carrero, Juan Jesus&lt;/author&gt;&lt;author&gt;Foster, Bethany&lt;/author&gt;&lt;author&gt;Francis, Anna&lt;/author&gt;&lt;author&gt;Hall, Rasheeda K.&lt;/author&gt;&lt;author&gt;Herrington, Will G.&lt;/author&gt;&lt;author&gt;Hill, Guy&lt;/author&gt;&lt;author&gt;Inker, Lesley A.&lt;/author&gt;&lt;author&gt;Kazancıoğlu, Rümeyza&lt;/author&gt;&lt;author&gt;Lamb, Edmund&lt;/author&gt;&lt;author&gt;Lin, Peter&lt;/author&gt;&lt;author&gt;Madero, Magdalena&lt;/author&gt;&lt;author&gt;McIntyre, Natasha&lt;/author&gt;&lt;author&gt;Morrow, Kelly&lt;/author&gt;&lt;author&gt;Roberts, Glenda&lt;/author&gt;&lt;author&gt;Sabanayagam, Dharshana&lt;/author&gt;&lt;author&gt;Schaeffner, Elke&lt;/author&gt;&lt;author&gt;Shlipak, Michael&lt;/author&gt;&lt;author&gt;Shroff, Rukshana&lt;/author&gt;&lt;author&gt;Tangri, Navdeep&lt;/author&gt;&lt;author&gt;Thanachayanont, Teerawat&lt;/author&gt;&lt;author&gt;Ulasi, Ifeoma&lt;/author&gt;&lt;author&gt;Wong, Germaine&lt;/author&gt;&lt;author&gt;Yang, Chih-Wei&lt;/author&gt;&lt;author&gt;Zhang, Luxia&lt;/author&gt;&lt;author&gt;Levin, Adeera&lt;/author&gt;&lt;/authors&gt;&lt;/contributors&gt;&lt;titles&gt;&lt;title&gt;KDIGO 2024 Clinical Practice Guideline for the Evaluation and Management of Chronic Kidney Disease&lt;/title&gt;&lt;secondary-title&gt;Kidney International&lt;/secondary-title&gt;&lt;/titles&gt;&lt;pages&gt;S117-S314&lt;/pages&gt;&lt;volume&gt;105&lt;/volume&gt;&lt;number&gt;4&lt;/number&gt;&lt;dates&gt;&lt;year&gt;2024&lt;/year&gt;&lt;/dates&gt;&lt;publisher&gt;Elsevier&lt;/publisher&gt;&lt;isbn&gt;0085-2538&lt;/isbn&gt;&lt;urls&gt;&lt;related-urls&gt;&lt;url&gt;https://doi.org/10.1016/j.kint.2023.10.018&lt;/url&gt;&lt;/related-urls&gt;&lt;/urls&gt;&lt;electronic-resource-num&gt;10.1016/j.kint.2023.10.018&lt;/electronic-resource-num&gt;&lt;access-date&gt;2024/10/08&lt;/access-date&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5)</w:t>
      </w:r>
      <w:r>
        <w:rPr>
          <w:rFonts w:ascii="Times New Roman" w:hAnsi="Times New Roman" w:cs="Times New Roman"/>
          <w:szCs w:val="24"/>
        </w:rPr>
        <w:fldChar w:fldCharType="end"/>
      </w:r>
      <w:r>
        <w:rPr>
          <w:rFonts w:ascii="Times New Roman" w:hAnsi="Times New Roman" w:cs="Times New Roman"/>
          <w:szCs w:val="24"/>
        </w:rPr>
        <w:t xml:space="preserve">. </w:t>
      </w:r>
      <w:r w:rsidRPr="00B64067">
        <w:rPr>
          <w:rFonts w:ascii="Times New Roman" w:hAnsi="Times New Roman" w:cs="Times New Roman"/>
          <w:i/>
          <w:iCs/>
          <w:szCs w:val="24"/>
        </w:rPr>
        <w:t xml:space="preserve">The redder the dots, the higher the </w:t>
      </w:r>
      <w:r w:rsidRPr="00893DEC">
        <w:rPr>
          <w:rFonts w:ascii="Times New Roman" w:hAnsi="Times New Roman" w:cs="Times New Roman"/>
          <w:i/>
          <w:iCs/>
          <w:szCs w:val="24"/>
        </w:rPr>
        <w:t>β</w:t>
      </w:r>
      <w:r w:rsidRPr="00B64067" w:rsidDel="00B6556A">
        <w:rPr>
          <w:rFonts w:ascii="Times New Roman" w:hAnsi="Times New Roman" w:cs="Times New Roman"/>
          <w:i/>
          <w:iCs/>
          <w:szCs w:val="24"/>
        </w:rPr>
        <w:t xml:space="preserve"> </w:t>
      </w:r>
      <w:r w:rsidRPr="00B64067">
        <w:rPr>
          <w:rFonts w:ascii="Times New Roman" w:hAnsi="Times New Roman" w:cs="Times New Roman"/>
          <w:i/>
          <w:iCs/>
          <w:szCs w:val="24"/>
        </w:rPr>
        <w:t xml:space="preserve">coefficient and the bigger the dot, the smaller the adjusted p-value. Metabolites with similar </w:t>
      </w:r>
      <w:r w:rsidRPr="00893DEC">
        <w:rPr>
          <w:rFonts w:ascii="Times New Roman" w:hAnsi="Times New Roman" w:cs="Times New Roman"/>
          <w:i/>
          <w:iCs/>
          <w:szCs w:val="24"/>
        </w:rPr>
        <w:t>β</w:t>
      </w:r>
      <w:r w:rsidRPr="00B64067" w:rsidDel="00B6556A">
        <w:rPr>
          <w:rFonts w:ascii="Times New Roman" w:hAnsi="Times New Roman" w:cs="Times New Roman"/>
          <w:i/>
          <w:iCs/>
          <w:szCs w:val="24"/>
        </w:rPr>
        <w:t xml:space="preserve"> </w:t>
      </w:r>
      <w:r w:rsidRPr="00B64067">
        <w:rPr>
          <w:rFonts w:ascii="Times New Roman" w:hAnsi="Times New Roman" w:cs="Times New Roman"/>
          <w:i/>
          <w:iCs/>
          <w:szCs w:val="24"/>
        </w:rPr>
        <w:t xml:space="preserve">coefficients and adjusted p-values were clustered together (left side of the </w:t>
      </w:r>
      <w:proofErr w:type="spellStart"/>
      <w:r w:rsidRPr="00B64067">
        <w:rPr>
          <w:rFonts w:ascii="Times New Roman" w:hAnsi="Times New Roman" w:cs="Times New Roman"/>
          <w:i/>
          <w:iCs/>
          <w:szCs w:val="24"/>
        </w:rPr>
        <w:t>rainplot</w:t>
      </w:r>
      <w:proofErr w:type="spellEnd"/>
      <w:r w:rsidRPr="00B64067">
        <w:rPr>
          <w:rFonts w:ascii="Times New Roman" w:hAnsi="Times New Roman" w:cs="Times New Roman"/>
          <w:i/>
          <w:iCs/>
          <w:szCs w:val="24"/>
        </w:rPr>
        <w:t xml:space="preserve">). Abbreviations: BH = </w:t>
      </w:r>
      <w:proofErr w:type="spellStart"/>
      <w:r w:rsidRPr="00B64067">
        <w:rPr>
          <w:rFonts w:ascii="Times New Roman" w:hAnsi="Times New Roman" w:cs="Times New Roman"/>
          <w:i/>
          <w:iCs/>
          <w:szCs w:val="24"/>
        </w:rPr>
        <w:t>Benjamini</w:t>
      </w:r>
      <w:proofErr w:type="spellEnd"/>
      <w:r w:rsidRPr="00B64067">
        <w:rPr>
          <w:rFonts w:ascii="Times New Roman" w:hAnsi="Times New Roman" w:cs="Times New Roman"/>
          <w:i/>
          <w:iCs/>
          <w:szCs w:val="24"/>
        </w:rPr>
        <w:t>-Hochberg</w:t>
      </w:r>
    </w:p>
    <w:p w14:paraId="50D66108" w14:textId="77777777" w:rsidR="00A054C0" w:rsidRDefault="00A054C0" w:rsidP="00213653">
      <w:pPr>
        <w:spacing w:line="240" w:lineRule="auto"/>
        <w:rPr>
          <w:rFonts w:ascii="Times New Roman" w:hAnsi="Times New Roman" w:cs="Times New Roman"/>
          <w:szCs w:val="24"/>
          <w:lang w:val="de-CH"/>
        </w:rPr>
      </w:pPr>
    </w:p>
    <w:p w14:paraId="4CBCE747" w14:textId="1AFA74DA" w:rsidR="00A054C0" w:rsidRDefault="00A054C0" w:rsidP="00D92DCB">
      <w:pPr>
        <w:spacing w:line="240" w:lineRule="auto"/>
        <w:jc w:val="center"/>
        <w:rPr>
          <w:rFonts w:ascii="Times New Roman" w:hAnsi="Times New Roman" w:cs="Times New Roman"/>
          <w:szCs w:val="24"/>
          <w:lang w:val="de-CH"/>
        </w:rPr>
      </w:pPr>
      <w:r w:rsidRPr="00D92DCB">
        <w:rPr>
          <w:rFonts w:ascii="Times New Roman" w:hAnsi="Times New Roman" w:cs="Times New Roman"/>
          <w:noProof/>
          <w:szCs w:val="24"/>
          <w:lang w:val="en-IN" w:eastAsia="en-IN"/>
        </w:rPr>
        <w:lastRenderedPageBreak/>
        <w:drawing>
          <wp:inline distT="0" distB="0" distL="0" distR="0" wp14:anchorId="156180E0" wp14:editId="4C63B7DA">
            <wp:extent cx="3657600" cy="8229600"/>
            <wp:effectExtent l="0" t="0" r="0" b="0"/>
            <wp:docPr id="900889068" name="Image 2" descr="Une image contenant capture d’écran, Caractère color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0889068" name="Image 2" descr="Une image contenant capture d’écran, Caractère coloré&#10;&#10;Description générée automatiquement"/>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57600" cy="8229600"/>
                    </a:xfrm>
                    <a:prstGeom prst="rect">
                      <a:avLst/>
                    </a:prstGeom>
                  </pic:spPr>
                </pic:pic>
              </a:graphicData>
            </a:graphic>
          </wp:inline>
        </w:drawing>
      </w:r>
    </w:p>
    <w:p w14:paraId="051A1AB8" w14:textId="158EFDF0" w:rsidR="00A054C0" w:rsidRPr="00B64067" w:rsidRDefault="00A054C0" w:rsidP="00A054C0">
      <w:pPr>
        <w:jc w:val="both"/>
        <w:rPr>
          <w:rFonts w:ascii="Times New Roman" w:hAnsi="Times New Roman" w:cs="Times New Roman"/>
          <w:b/>
          <w:bCs/>
          <w:i/>
          <w:iCs/>
          <w:szCs w:val="24"/>
        </w:rPr>
      </w:pPr>
      <w:r w:rsidRPr="00D92DCB">
        <w:rPr>
          <w:rFonts w:ascii="Times New Roman" w:hAnsi="Times New Roman" w:cs="Times New Roman"/>
          <w:b/>
          <w:bCs/>
          <w:i/>
          <w:iCs/>
          <w:szCs w:val="24"/>
          <w:lang w:val="en-US"/>
        </w:rPr>
        <w:t xml:space="preserve">Supplementary </w:t>
      </w:r>
      <w:r w:rsidRPr="00B64067">
        <w:rPr>
          <w:rFonts w:ascii="Times New Roman" w:hAnsi="Times New Roman" w:cs="Times New Roman"/>
          <w:b/>
          <w:bCs/>
          <w:i/>
          <w:iCs/>
          <w:szCs w:val="24"/>
        </w:rPr>
        <w:t xml:space="preserve">Figure </w:t>
      </w:r>
      <w:r>
        <w:rPr>
          <w:rFonts w:ascii="Times New Roman" w:hAnsi="Times New Roman" w:cs="Times New Roman"/>
          <w:b/>
          <w:bCs/>
          <w:i/>
          <w:iCs/>
          <w:szCs w:val="24"/>
        </w:rPr>
        <w:t>3</w:t>
      </w:r>
      <w:r w:rsidRPr="00B64067">
        <w:rPr>
          <w:rFonts w:ascii="Times New Roman" w:hAnsi="Times New Roman" w:cs="Times New Roman"/>
          <w:b/>
          <w:bCs/>
          <w:i/>
          <w:iCs/>
          <w:szCs w:val="24"/>
        </w:rPr>
        <w:t>: Associations between circulating amino acid levels and the number of affected coronary arteries</w:t>
      </w:r>
      <w:r>
        <w:rPr>
          <w:rFonts w:ascii="Times New Roman" w:hAnsi="Times New Roman" w:cs="Times New Roman"/>
          <w:b/>
          <w:bCs/>
          <w:i/>
          <w:iCs/>
          <w:szCs w:val="24"/>
        </w:rPr>
        <w:t>, adjusted for the estimated glomerular filtration rate</w:t>
      </w:r>
    </w:p>
    <w:p w14:paraId="557FB4CC" w14:textId="60950D94" w:rsidR="00A054C0" w:rsidRPr="00B64067" w:rsidRDefault="00A054C0" w:rsidP="00A054C0">
      <w:pPr>
        <w:jc w:val="both"/>
        <w:rPr>
          <w:rFonts w:ascii="Times New Roman" w:hAnsi="Times New Roman" w:cs="Times New Roman"/>
          <w:i/>
          <w:iCs/>
          <w:szCs w:val="24"/>
        </w:rPr>
      </w:pPr>
      <w:r w:rsidRPr="00B64067">
        <w:rPr>
          <w:rFonts w:ascii="Times New Roman" w:hAnsi="Times New Roman" w:cs="Times New Roman"/>
          <w:i/>
          <w:iCs/>
          <w:szCs w:val="24"/>
        </w:rPr>
        <w:lastRenderedPageBreak/>
        <w:t xml:space="preserve">This </w:t>
      </w:r>
      <w:proofErr w:type="spellStart"/>
      <w:r w:rsidRPr="00B64067">
        <w:rPr>
          <w:rFonts w:ascii="Times New Roman" w:hAnsi="Times New Roman" w:cs="Times New Roman"/>
          <w:i/>
          <w:iCs/>
          <w:szCs w:val="24"/>
        </w:rPr>
        <w:t>rainplot</w:t>
      </w:r>
      <w:proofErr w:type="spellEnd"/>
      <w:r w:rsidRPr="00B64067">
        <w:rPr>
          <w:rFonts w:ascii="Times New Roman" w:hAnsi="Times New Roman" w:cs="Times New Roman"/>
          <w:i/>
          <w:iCs/>
          <w:szCs w:val="24"/>
        </w:rPr>
        <w:t xml:space="preserve"> represents the results of the</w:t>
      </w:r>
      <w:r>
        <w:rPr>
          <w:rFonts w:ascii="Times New Roman" w:hAnsi="Times New Roman" w:cs="Times New Roman"/>
          <w:i/>
          <w:iCs/>
          <w:szCs w:val="24"/>
        </w:rPr>
        <w:t xml:space="preserve"> alternative model to the</w:t>
      </w:r>
      <w:r w:rsidRPr="00B64067">
        <w:rPr>
          <w:rFonts w:ascii="Times New Roman" w:hAnsi="Times New Roman" w:cs="Times New Roman"/>
          <w:i/>
          <w:iCs/>
          <w:szCs w:val="24"/>
        </w:rPr>
        <w:t xml:space="preserve"> second set of regression, in which metabolites were used as dependent variables (vertical axis). The number of affected coronary arteries (0, 1, 2 or 3) and confounders were independent variables (horizontal axis). </w:t>
      </w:r>
      <w:r w:rsidRPr="00A054C0">
        <w:rPr>
          <w:rFonts w:ascii="Times New Roman" w:hAnsi="Times New Roman" w:cs="Times New Roman"/>
          <w:i/>
          <w:iCs/>
          <w:szCs w:val="24"/>
        </w:rPr>
        <w:t xml:space="preserve">In this alternative model, </w:t>
      </w:r>
      <w:r w:rsidRPr="00F64D87">
        <w:rPr>
          <w:rFonts w:ascii="Times New Roman" w:hAnsi="Times New Roman" w:cs="Times New Roman"/>
          <w:i/>
          <w:iCs/>
          <w:szCs w:val="24"/>
        </w:rPr>
        <w:t>participants with kidney failure (defined as an estimated glomerular filtration rate, abbreviated eGFR, lower than 60 ml/min/1.73m</w:t>
      </w:r>
      <w:r w:rsidRPr="00F64D87">
        <w:rPr>
          <w:rFonts w:ascii="Times New Roman" w:hAnsi="Times New Roman" w:cs="Times New Roman"/>
          <w:i/>
          <w:iCs/>
          <w:szCs w:val="24"/>
          <w:vertAlign w:val="superscript"/>
        </w:rPr>
        <w:t>2</w:t>
      </w:r>
      <w:r w:rsidRPr="00F64D87">
        <w:rPr>
          <w:rFonts w:ascii="Times New Roman" w:hAnsi="Times New Roman" w:cs="Times New Roman"/>
          <w:i/>
          <w:iCs/>
          <w:szCs w:val="24"/>
        </w:rPr>
        <w:t>) were excluded, and eGFR was used as an additional variable for which regressions were adjusted</w:t>
      </w:r>
      <w:r>
        <w:rPr>
          <w:rFonts w:ascii="Times New Roman" w:hAnsi="Times New Roman" w:cs="Times New Roman"/>
          <w:szCs w:val="24"/>
        </w:rPr>
        <w:t xml:space="preserve"> </w:t>
      </w: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Stevens&lt;/Author&gt;&lt;Year&gt;2024&lt;/Year&gt;&lt;RecNum&gt;22775&lt;/RecNum&gt;&lt;DisplayText&gt;(5)&lt;/DisplayText&gt;&lt;record&gt;&lt;rec-number&gt;22775&lt;/rec-number&gt;&lt;foreign-keys&gt;&lt;key app="EN" db-id="0tdspzw0uet0r3e9x5t55svgzr9d2xvazfp0" timestamp="1728450437" guid="44c3a4c3-dc9b-41f5-bc62-30b8324a01e1"&gt;22775&lt;/key&gt;&lt;/foreign-keys&gt;&lt;ref-type name="Journal Article"&gt;17&lt;/ref-type&gt;&lt;contributors&gt;&lt;authors&gt;&lt;author&gt;Stevens, Paul E.&lt;/author&gt;&lt;author&gt;Ahmed, Sofia B.&lt;/author&gt;&lt;author&gt;Carrero, Juan Jesus&lt;/author&gt;&lt;author&gt;Foster, Bethany&lt;/author&gt;&lt;author&gt;Francis, Anna&lt;/author&gt;&lt;author&gt;Hall, Rasheeda K.&lt;/author&gt;&lt;author&gt;Herrington, Will G.&lt;/author&gt;&lt;author&gt;Hill, Guy&lt;/author&gt;&lt;author&gt;Inker, Lesley A.&lt;/author&gt;&lt;author&gt;Kazancıoğlu, Rümeyza&lt;/author&gt;&lt;author&gt;Lamb, Edmund&lt;/author&gt;&lt;author&gt;Lin, Peter&lt;/author&gt;&lt;author&gt;Madero, Magdalena&lt;/author&gt;&lt;author&gt;McIntyre, Natasha&lt;/author&gt;&lt;author&gt;Morrow, Kelly&lt;/author&gt;&lt;author&gt;Roberts, Glenda&lt;/author&gt;&lt;author&gt;Sabanayagam, Dharshana&lt;/author&gt;&lt;author&gt;Schaeffner, Elke&lt;/author&gt;&lt;author&gt;Shlipak, Michael&lt;/author&gt;&lt;author&gt;Shroff, Rukshana&lt;/author&gt;&lt;author&gt;Tangri, Navdeep&lt;/author&gt;&lt;author&gt;Thanachayanont, Teerawat&lt;/author&gt;&lt;author&gt;Ulasi, Ifeoma&lt;/author&gt;&lt;author&gt;Wong, Germaine&lt;/author&gt;&lt;author&gt;Yang, Chih-Wei&lt;/author&gt;&lt;author&gt;Zhang, Luxia&lt;/author&gt;&lt;author&gt;Levin, Adeera&lt;/author&gt;&lt;/authors&gt;&lt;/contributors&gt;&lt;titles&gt;&lt;title&gt;KDIGO 2024 Clinical Practice Guideline for the Evaluation and Management of Chronic Kidney Disease&lt;/title&gt;&lt;secondary-title&gt;Kidney International&lt;/secondary-title&gt;&lt;/titles&gt;&lt;pages&gt;S117-S314&lt;/pages&gt;&lt;volume&gt;105&lt;/volume&gt;&lt;number&gt;4&lt;/number&gt;&lt;dates&gt;&lt;year&gt;2024&lt;/year&gt;&lt;/dates&gt;&lt;publisher&gt;Elsevier&lt;/publisher&gt;&lt;isbn&gt;0085-2538&lt;/isbn&gt;&lt;urls&gt;&lt;related-urls&gt;&lt;url&gt;https://doi.org/10.1016/j.kint.2023.10.018&lt;/url&gt;&lt;/related-urls&gt;&lt;/urls&gt;&lt;electronic-resource-num&gt;10.1016/j.kint.2023.10.018&lt;/electronic-resource-num&gt;&lt;access-date&gt;2024/10/08&lt;/access-date&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5)</w:t>
      </w:r>
      <w:r>
        <w:rPr>
          <w:rFonts w:ascii="Times New Roman" w:hAnsi="Times New Roman" w:cs="Times New Roman"/>
          <w:szCs w:val="24"/>
        </w:rPr>
        <w:fldChar w:fldCharType="end"/>
      </w:r>
      <w:r>
        <w:rPr>
          <w:rFonts w:ascii="Times New Roman" w:hAnsi="Times New Roman" w:cs="Times New Roman"/>
          <w:szCs w:val="24"/>
        </w:rPr>
        <w:t xml:space="preserve">. </w:t>
      </w:r>
      <w:r w:rsidRPr="00B64067">
        <w:rPr>
          <w:rFonts w:ascii="Times New Roman" w:hAnsi="Times New Roman" w:cs="Times New Roman"/>
          <w:i/>
          <w:iCs/>
          <w:szCs w:val="24"/>
        </w:rPr>
        <w:t xml:space="preserve">The redder the dots, the higher </w:t>
      </w:r>
      <w:r w:rsidRPr="00B6556A">
        <w:rPr>
          <w:rFonts w:ascii="Times New Roman" w:hAnsi="Times New Roman" w:cs="Times New Roman"/>
          <w:i/>
          <w:iCs/>
          <w:szCs w:val="24"/>
        </w:rPr>
        <w:t xml:space="preserve">the </w:t>
      </w:r>
      <w:r w:rsidRPr="00893DEC">
        <w:rPr>
          <w:rFonts w:ascii="Times New Roman" w:hAnsi="Times New Roman" w:cs="Times New Roman"/>
          <w:i/>
          <w:iCs/>
          <w:szCs w:val="24"/>
        </w:rPr>
        <w:t>β</w:t>
      </w:r>
      <w:r w:rsidRPr="00B6556A">
        <w:rPr>
          <w:rFonts w:ascii="Times New Roman" w:hAnsi="Times New Roman" w:cs="Times New Roman"/>
          <w:i/>
          <w:iCs/>
          <w:szCs w:val="24"/>
        </w:rPr>
        <w:t xml:space="preserve"> coefficient and the bigger the dot, the smaller the adjusted p-value. Metabolites with similar </w:t>
      </w:r>
      <w:r w:rsidRPr="00893DEC">
        <w:rPr>
          <w:rFonts w:ascii="Times New Roman" w:hAnsi="Times New Roman" w:cs="Times New Roman"/>
          <w:i/>
          <w:iCs/>
          <w:szCs w:val="24"/>
        </w:rPr>
        <w:t>β</w:t>
      </w:r>
      <w:r w:rsidRPr="00B64067" w:rsidDel="00B6556A">
        <w:rPr>
          <w:rFonts w:ascii="Times New Roman" w:hAnsi="Times New Roman" w:cs="Times New Roman"/>
          <w:i/>
          <w:iCs/>
          <w:szCs w:val="24"/>
        </w:rPr>
        <w:t xml:space="preserve"> </w:t>
      </w:r>
      <w:r w:rsidRPr="00B64067">
        <w:rPr>
          <w:rFonts w:ascii="Times New Roman" w:hAnsi="Times New Roman" w:cs="Times New Roman"/>
          <w:i/>
          <w:iCs/>
          <w:szCs w:val="24"/>
        </w:rPr>
        <w:t xml:space="preserve">coefficients and adjusted p-values were clustered together (left side of the </w:t>
      </w:r>
      <w:proofErr w:type="spellStart"/>
      <w:r w:rsidRPr="00B64067">
        <w:rPr>
          <w:rFonts w:ascii="Times New Roman" w:hAnsi="Times New Roman" w:cs="Times New Roman"/>
          <w:i/>
          <w:iCs/>
          <w:szCs w:val="24"/>
        </w:rPr>
        <w:t>rainplot</w:t>
      </w:r>
      <w:proofErr w:type="spellEnd"/>
      <w:r w:rsidRPr="00B64067">
        <w:rPr>
          <w:rFonts w:ascii="Times New Roman" w:hAnsi="Times New Roman" w:cs="Times New Roman"/>
          <w:i/>
          <w:iCs/>
          <w:szCs w:val="24"/>
        </w:rPr>
        <w:t xml:space="preserve">). Abbreviations: BH = </w:t>
      </w:r>
      <w:proofErr w:type="spellStart"/>
      <w:r w:rsidRPr="00B64067">
        <w:rPr>
          <w:rFonts w:ascii="Times New Roman" w:hAnsi="Times New Roman" w:cs="Times New Roman"/>
          <w:i/>
          <w:iCs/>
          <w:szCs w:val="24"/>
        </w:rPr>
        <w:t>Benjamini</w:t>
      </w:r>
      <w:proofErr w:type="spellEnd"/>
      <w:r w:rsidRPr="00B64067">
        <w:rPr>
          <w:rFonts w:ascii="Times New Roman" w:hAnsi="Times New Roman" w:cs="Times New Roman"/>
          <w:i/>
          <w:iCs/>
          <w:szCs w:val="24"/>
        </w:rPr>
        <w:t>-Hochberg</w:t>
      </w:r>
    </w:p>
    <w:p w14:paraId="1A83D2C0" w14:textId="66A5A0CD" w:rsidR="00A054C0" w:rsidRDefault="00A054C0" w:rsidP="00D92DCB">
      <w:pPr>
        <w:spacing w:line="240" w:lineRule="auto"/>
        <w:jc w:val="center"/>
        <w:rPr>
          <w:rFonts w:ascii="Times New Roman" w:hAnsi="Times New Roman" w:cs="Times New Roman"/>
          <w:szCs w:val="24"/>
          <w:lang w:val="de-CH"/>
        </w:rPr>
      </w:pPr>
      <w:r w:rsidRPr="00D92DCB">
        <w:rPr>
          <w:rFonts w:ascii="Times New Roman" w:hAnsi="Times New Roman" w:cs="Times New Roman"/>
          <w:noProof/>
          <w:szCs w:val="24"/>
          <w:lang w:val="en-IN" w:eastAsia="en-IN"/>
        </w:rPr>
        <w:lastRenderedPageBreak/>
        <w:drawing>
          <wp:inline distT="0" distB="0" distL="0" distR="0" wp14:anchorId="7B16CA10" wp14:editId="14BC38B9">
            <wp:extent cx="3657600" cy="8229600"/>
            <wp:effectExtent l="0" t="0" r="0" b="0"/>
            <wp:docPr id="1535135430" name="Image 3" descr="Une image contenant capture d’écran, conceptio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135430" name="Image 3" descr="Une image contenant capture d’écran, conception&#10;&#10;Description générée automatiquement"/>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57600" cy="8229600"/>
                    </a:xfrm>
                    <a:prstGeom prst="rect">
                      <a:avLst/>
                    </a:prstGeom>
                  </pic:spPr>
                </pic:pic>
              </a:graphicData>
            </a:graphic>
          </wp:inline>
        </w:drawing>
      </w:r>
    </w:p>
    <w:p w14:paraId="036433D3" w14:textId="1E091A0D" w:rsidR="00A054C0" w:rsidRPr="00B64067" w:rsidRDefault="00A054C0" w:rsidP="00A054C0">
      <w:pPr>
        <w:jc w:val="both"/>
        <w:rPr>
          <w:rFonts w:ascii="Times New Roman" w:hAnsi="Times New Roman" w:cs="Times New Roman"/>
          <w:szCs w:val="24"/>
        </w:rPr>
      </w:pPr>
      <w:r w:rsidRPr="00B64067">
        <w:rPr>
          <w:rFonts w:ascii="Times New Roman" w:hAnsi="Times New Roman" w:cs="Times New Roman"/>
          <w:b/>
          <w:bCs/>
          <w:i/>
          <w:iCs/>
          <w:szCs w:val="24"/>
        </w:rPr>
        <w:t>Figure 3: Associations between circulating amino acid levels and left ventricular ejection fraction impairment</w:t>
      </w:r>
      <w:r>
        <w:rPr>
          <w:rFonts w:ascii="Times New Roman" w:hAnsi="Times New Roman" w:cs="Times New Roman"/>
          <w:b/>
          <w:bCs/>
          <w:i/>
          <w:iCs/>
          <w:szCs w:val="24"/>
        </w:rPr>
        <w:t>, adjusted for the estimated glomerular filtration rate</w:t>
      </w:r>
    </w:p>
    <w:p w14:paraId="3624DDB3" w14:textId="509DFB57" w:rsidR="00A054C0" w:rsidRPr="00B64067" w:rsidRDefault="00A054C0" w:rsidP="00A054C0">
      <w:pPr>
        <w:jc w:val="both"/>
        <w:rPr>
          <w:rFonts w:ascii="Times New Roman" w:hAnsi="Times New Roman" w:cs="Times New Roman"/>
          <w:i/>
          <w:iCs/>
          <w:szCs w:val="24"/>
        </w:rPr>
      </w:pPr>
      <w:r w:rsidRPr="00B64067">
        <w:rPr>
          <w:rFonts w:ascii="Times New Roman" w:hAnsi="Times New Roman" w:cs="Times New Roman"/>
          <w:i/>
          <w:iCs/>
          <w:szCs w:val="24"/>
        </w:rPr>
        <w:lastRenderedPageBreak/>
        <w:t xml:space="preserve">This </w:t>
      </w:r>
      <w:proofErr w:type="spellStart"/>
      <w:r w:rsidRPr="00B64067">
        <w:rPr>
          <w:rFonts w:ascii="Times New Roman" w:hAnsi="Times New Roman" w:cs="Times New Roman"/>
          <w:i/>
          <w:iCs/>
          <w:szCs w:val="24"/>
        </w:rPr>
        <w:t>rainplot</w:t>
      </w:r>
      <w:proofErr w:type="spellEnd"/>
      <w:r w:rsidRPr="00B64067">
        <w:rPr>
          <w:rFonts w:ascii="Times New Roman" w:hAnsi="Times New Roman" w:cs="Times New Roman"/>
          <w:i/>
          <w:iCs/>
          <w:szCs w:val="24"/>
        </w:rPr>
        <w:t xml:space="preserve"> represents the results of the </w:t>
      </w:r>
      <w:r>
        <w:rPr>
          <w:rFonts w:ascii="Times New Roman" w:hAnsi="Times New Roman" w:cs="Times New Roman"/>
          <w:i/>
          <w:iCs/>
          <w:szCs w:val="24"/>
        </w:rPr>
        <w:t xml:space="preserve">alternative model to the </w:t>
      </w:r>
      <w:r w:rsidRPr="00B64067">
        <w:rPr>
          <w:rFonts w:ascii="Times New Roman" w:hAnsi="Times New Roman" w:cs="Times New Roman"/>
          <w:i/>
          <w:iCs/>
          <w:szCs w:val="24"/>
        </w:rPr>
        <w:t xml:space="preserve">second set of regression, in which metabolites were used as dependent variables (vertical axis), while the level of left ventricular ejection fraction impairment (normal: healthy controls, preserved: LVEF ≥50%, mildly reduced: LVEF = 41-49%, and reduced: LEVF≤40%). and confounders served as independent variables (horizontal axis). </w:t>
      </w:r>
      <w:r w:rsidRPr="00A054C0">
        <w:rPr>
          <w:rFonts w:ascii="Times New Roman" w:hAnsi="Times New Roman" w:cs="Times New Roman"/>
          <w:i/>
          <w:iCs/>
          <w:szCs w:val="24"/>
        </w:rPr>
        <w:t xml:space="preserve">In this alternative model, </w:t>
      </w:r>
      <w:r w:rsidRPr="00F64D87">
        <w:rPr>
          <w:rFonts w:ascii="Times New Roman" w:hAnsi="Times New Roman" w:cs="Times New Roman"/>
          <w:i/>
          <w:iCs/>
          <w:szCs w:val="24"/>
        </w:rPr>
        <w:t>participants with kidney failure (defined as an estimated glomerular filtration rate, abbreviated eGFR, lower than 60 ml/min/1.73m</w:t>
      </w:r>
      <w:r w:rsidRPr="00F64D87">
        <w:rPr>
          <w:rFonts w:ascii="Times New Roman" w:hAnsi="Times New Roman" w:cs="Times New Roman"/>
          <w:i/>
          <w:iCs/>
          <w:szCs w:val="24"/>
          <w:vertAlign w:val="superscript"/>
        </w:rPr>
        <w:t>2</w:t>
      </w:r>
      <w:r w:rsidRPr="00F64D87">
        <w:rPr>
          <w:rFonts w:ascii="Times New Roman" w:hAnsi="Times New Roman" w:cs="Times New Roman"/>
          <w:i/>
          <w:iCs/>
          <w:szCs w:val="24"/>
        </w:rPr>
        <w:t>) were excluded, and eGFR was used as an additional variable for which regressions were adjusted</w:t>
      </w:r>
      <w:r>
        <w:rPr>
          <w:rFonts w:ascii="Times New Roman" w:hAnsi="Times New Roman" w:cs="Times New Roman"/>
          <w:szCs w:val="24"/>
        </w:rPr>
        <w:t xml:space="preserve"> </w:t>
      </w: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Stevens&lt;/Author&gt;&lt;Year&gt;2024&lt;/Year&gt;&lt;RecNum&gt;22775&lt;/RecNum&gt;&lt;DisplayText&gt;(5)&lt;/DisplayText&gt;&lt;record&gt;&lt;rec-number&gt;22775&lt;/rec-number&gt;&lt;foreign-keys&gt;&lt;key app="EN" db-id="0tdspzw0uet0r3e9x5t55svgzr9d2xvazfp0" timestamp="1728450437" guid="44c3a4c3-dc9b-41f5-bc62-30b8324a01e1"&gt;22775&lt;/key&gt;&lt;/foreign-keys&gt;&lt;ref-type name="Journal Article"&gt;17&lt;/ref-type&gt;&lt;contributors&gt;&lt;authors&gt;&lt;author&gt;Stevens, Paul E.&lt;/author&gt;&lt;author&gt;Ahmed, Sofia B.&lt;/author&gt;&lt;author&gt;Carrero, Juan Jesus&lt;/author&gt;&lt;author&gt;Foster, Bethany&lt;/author&gt;&lt;author&gt;Francis, Anna&lt;/author&gt;&lt;author&gt;Hall, Rasheeda K.&lt;/author&gt;&lt;author&gt;Herrington, Will G.&lt;/author&gt;&lt;author&gt;Hill, Guy&lt;/author&gt;&lt;author&gt;Inker, Lesley A.&lt;/author&gt;&lt;author&gt;Kazancıoğlu, Rümeyza&lt;/author&gt;&lt;author&gt;Lamb, Edmund&lt;/author&gt;&lt;author&gt;Lin, Peter&lt;/author&gt;&lt;author&gt;Madero, Magdalena&lt;/author&gt;&lt;author&gt;McIntyre, Natasha&lt;/author&gt;&lt;author&gt;Morrow, Kelly&lt;/author&gt;&lt;author&gt;Roberts, Glenda&lt;/author&gt;&lt;author&gt;Sabanayagam, Dharshana&lt;/author&gt;&lt;author&gt;Schaeffner, Elke&lt;/author&gt;&lt;author&gt;Shlipak, Michael&lt;/author&gt;&lt;author&gt;Shroff, Rukshana&lt;/author&gt;&lt;author&gt;Tangri, Navdeep&lt;/author&gt;&lt;author&gt;Thanachayanont, Teerawat&lt;/author&gt;&lt;author&gt;Ulasi, Ifeoma&lt;/author&gt;&lt;author&gt;Wong, Germaine&lt;/author&gt;&lt;author&gt;Yang, Chih-Wei&lt;/author&gt;&lt;author&gt;Zhang, Luxia&lt;/author&gt;&lt;author&gt;Levin, Adeera&lt;/author&gt;&lt;/authors&gt;&lt;/contributors&gt;&lt;titles&gt;&lt;title&gt;KDIGO 2024 Clinical Practice Guideline for the Evaluation and Management of Chronic Kidney Disease&lt;/title&gt;&lt;secondary-title&gt;Kidney International&lt;/secondary-title&gt;&lt;/titles&gt;&lt;pages&gt;S117-S314&lt;/pages&gt;&lt;volume&gt;105&lt;/volume&gt;&lt;number&gt;4&lt;/number&gt;&lt;dates&gt;&lt;year&gt;2024&lt;/year&gt;&lt;/dates&gt;&lt;publisher&gt;Elsevier&lt;/publisher&gt;&lt;isbn&gt;0085-2538&lt;/isbn&gt;&lt;urls&gt;&lt;related-urls&gt;&lt;url&gt;https://doi.org/10.1016/j.kint.2023.10.018&lt;/url&gt;&lt;/related-urls&gt;&lt;/urls&gt;&lt;electronic-resource-num&gt;10.1016/j.kint.2023.10.018&lt;/electronic-resource-num&gt;&lt;access-date&gt;2024/10/08&lt;/access-date&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5)</w:t>
      </w:r>
      <w:r>
        <w:rPr>
          <w:rFonts w:ascii="Times New Roman" w:hAnsi="Times New Roman" w:cs="Times New Roman"/>
          <w:szCs w:val="24"/>
        </w:rPr>
        <w:fldChar w:fldCharType="end"/>
      </w:r>
      <w:r>
        <w:rPr>
          <w:rFonts w:ascii="Times New Roman" w:hAnsi="Times New Roman" w:cs="Times New Roman"/>
          <w:szCs w:val="24"/>
        </w:rPr>
        <w:t xml:space="preserve">. </w:t>
      </w:r>
      <w:r w:rsidRPr="00B64067">
        <w:rPr>
          <w:rFonts w:ascii="Times New Roman" w:hAnsi="Times New Roman" w:cs="Times New Roman"/>
          <w:i/>
          <w:iCs/>
          <w:szCs w:val="24"/>
        </w:rPr>
        <w:t xml:space="preserve">The redder the dots, the higher the </w:t>
      </w:r>
      <w:r w:rsidRPr="00893DEC">
        <w:rPr>
          <w:rFonts w:ascii="Times New Roman" w:hAnsi="Times New Roman" w:cs="Times New Roman"/>
          <w:i/>
          <w:iCs/>
          <w:szCs w:val="24"/>
        </w:rPr>
        <w:t>β</w:t>
      </w:r>
      <w:r w:rsidRPr="00B6556A" w:rsidDel="00B6556A">
        <w:rPr>
          <w:rFonts w:ascii="Times New Roman" w:hAnsi="Times New Roman" w:cs="Times New Roman"/>
          <w:i/>
          <w:iCs/>
          <w:szCs w:val="24"/>
        </w:rPr>
        <w:t xml:space="preserve"> </w:t>
      </w:r>
      <w:r w:rsidRPr="00B6556A">
        <w:rPr>
          <w:rFonts w:ascii="Times New Roman" w:hAnsi="Times New Roman" w:cs="Times New Roman"/>
          <w:i/>
          <w:iCs/>
          <w:szCs w:val="24"/>
        </w:rPr>
        <w:t xml:space="preserve">coefficient and the bigger the dot, the smaller the adjusted p-value. Metabolites with similar </w:t>
      </w:r>
      <w:r w:rsidRPr="00893DEC">
        <w:rPr>
          <w:rFonts w:ascii="Times New Roman" w:hAnsi="Times New Roman" w:cs="Times New Roman"/>
          <w:i/>
          <w:iCs/>
          <w:szCs w:val="24"/>
        </w:rPr>
        <w:t>β</w:t>
      </w:r>
      <w:r w:rsidRPr="00B64067" w:rsidDel="00B6556A">
        <w:rPr>
          <w:rFonts w:ascii="Times New Roman" w:hAnsi="Times New Roman" w:cs="Times New Roman"/>
          <w:i/>
          <w:iCs/>
          <w:szCs w:val="24"/>
        </w:rPr>
        <w:t xml:space="preserve"> </w:t>
      </w:r>
      <w:r w:rsidRPr="00B64067">
        <w:rPr>
          <w:rFonts w:ascii="Times New Roman" w:hAnsi="Times New Roman" w:cs="Times New Roman"/>
          <w:i/>
          <w:iCs/>
          <w:szCs w:val="24"/>
        </w:rPr>
        <w:t xml:space="preserve">coefficients and adjusted p-values were clustered together (left side of the </w:t>
      </w:r>
      <w:proofErr w:type="spellStart"/>
      <w:r w:rsidRPr="00B64067">
        <w:rPr>
          <w:rFonts w:ascii="Times New Roman" w:hAnsi="Times New Roman" w:cs="Times New Roman"/>
          <w:i/>
          <w:iCs/>
          <w:szCs w:val="24"/>
        </w:rPr>
        <w:t>rainplot</w:t>
      </w:r>
      <w:proofErr w:type="spellEnd"/>
      <w:r w:rsidRPr="00B64067">
        <w:rPr>
          <w:rFonts w:ascii="Times New Roman" w:hAnsi="Times New Roman" w:cs="Times New Roman"/>
          <w:i/>
          <w:iCs/>
          <w:szCs w:val="24"/>
        </w:rPr>
        <w:t xml:space="preserve">). Abbreviations: BH = </w:t>
      </w:r>
      <w:proofErr w:type="spellStart"/>
      <w:r w:rsidRPr="00B64067">
        <w:rPr>
          <w:rFonts w:ascii="Times New Roman" w:hAnsi="Times New Roman" w:cs="Times New Roman"/>
          <w:i/>
          <w:iCs/>
          <w:szCs w:val="24"/>
        </w:rPr>
        <w:t>Benjamini</w:t>
      </w:r>
      <w:proofErr w:type="spellEnd"/>
      <w:r w:rsidRPr="00B64067">
        <w:rPr>
          <w:rFonts w:ascii="Times New Roman" w:hAnsi="Times New Roman" w:cs="Times New Roman"/>
          <w:i/>
          <w:iCs/>
          <w:szCs w:val="24"/>
        </w:rPr>
        <w:t>-Hochberg, LVEF = Left ventricular ejection fraction.</w:t>
      </w:r>
    </w:p>
    <w:p w14:paraId="7C732053" w14:textId="77777777" w:rsidR="00A054C0" w:rsidRPr="00760985" w:rsidRDefault="00A054C0" w:rsidP="00213653">
      <w:pPr>
        <w:spacing w:line="240" w:lineRule="auto"/>
        <w:rPr>
          <w:rFonts w:ascii="Times New Roman" w:hAnsi="Times New Roman" w:cs="Times New Roman"/>
          <w:szCs w:val="24"/>
          <w:lang w:val="de-CH"/>
        </w:rPr>
      </w:pPr>
    </w:p>
    <w:p w14:paraId="12DC9EFB" w14:textId="0A963CD8" w:rsidR="00244FB1" w:rsidRPr="00760985" w:rsidRDefault="00244FB1" w:rsidP="00213653">
      <w:pPr>
        <w:spacing w:line="240" w:lineRule="auto"/>
        <w:rPr>
          <w:rFonts w:ascii="Times New Roman" w:hAnsi="Times New Roman" w:cs="Times New Roman"/>
          <w:b/>
          <w:bCs/>
          <w:szCs w:val="24"/>
          <w:lang w:val="de-CH"/>
        </w:rPr>
      </w:pPr>
      <w:r w:rsidRPr="00760985">
        <w:rPr>
          <w:rFonts w:ascii="Times New Roman" w:hAnsi="Times New Roman" w:cs="Times New Roman"/>
          <w:b/>
          <w:bCs/>
          <w:szCs w:val="24"/>
          <w:lang w:val="de-CH"/>
        </w:rPr>
        <w:t>References</w:t>
      </w:r>
    </w:p>
    <w:p w14:paraId="728AE7F6" w14:textId="77777777" w:rsidR="00A054C0" w:rsidRPr="00A054C0" w:rsidRDefault="00244FB1" w:rsidP="00A054C0">
      <w:pPr>
        <w:pStyle w:val="EndNoteBibliography"/>
        <w:spacing w:after="0"/>
        <w:rPr>
          <w:noProof/>
        </w:rPr>
      </w:pPr>
      <w:r>
        <w:rPr>
          <w:szCs w:val="24"/>
        </w:rPr>
        <w:fldChar w:fldCharType="begin"/>
      </w:r>
      <w:r w:rsidRPr="00760985">
        <w:rPr>
          <w:szCs w:val="24"/>
          <w:lang w:val="de-CH"/>
        </w:rPr>
        <w:instrText xml:space="preserve"> ADDIN EN.REFLIST </w:instrText>
      </w:r>
      <w:r>
        <w:rPr>
          <w:szCs w:val="24"/>
        </w:rPr>
        <w:fldChar w:fldCharType="separate"/>
      </w:r>
      <w:r w:rsidR="00A054C0" w:rsidRPr="00A054C0">
        <w:rPr>
          <w:noProof/>
        </w:rPr>
        <w:t>1.</w:t>
      </w:r>
      <w:r w:rsidR="00A054C0" w:rsidRPr="00A054C0">
        <w:rPr>
          <w:noProof/>
        </w:rPr>
        <w:tab/>
        <w:t>Textor J, van der Zander B, Gilthorpe MS, Liskiewicz M, Ellison GT. Robust causal inference using directed acyclic graphs: the R package 'dagitty'. Int J Epidemiol. 2016;45(6):1887-94.</w:t>
      </w:r>
    </w:p>
    <w:p w14:paraId="3B257345" w14:textId="77777777" w:rsidR="00A054C0" w:rsidRPr="00A054C0" w:rsidRDefault="00A054C0" w:rsidP="00A054C0">
      <w:pPr>
        <w:pStyle w:val="EndNoteBibliography"/>
        <w:spacing w:after="0"/>
        <w:rPr>
          <w:noProof/>
        </w:rPr>
      </w:pPr>
      <w:r w:rsidRPr="00A054C0">
        <w:rPr>
          <w:noProof/>
        </w:rPr>
        <w:t>2.</w:t>
      </w:r>
      <w:r w:rsidRPr="00A054C0">
        <w:rPr>
          <w:noProof/>
        </w:rPr>
        <w:tab/>
        <w:t>Felder TK, Ring-Dimitriou S, Auer S, Soyal SM, Kedenko L, Rinnerthaler M, et al. Specific circulating phospholipids, acylcarnitines, amino acids and biogenic amines are aerobic exercise markers. J Sci Med Sport. 2017;20(7):700-5.</w:t>
      </w:r>
    </w:p>
    <w:p w14:paraId="4E5D4DD0" w14:textId="77777777" w:rsidR="00A054C0" w:rsidRPr="00A054C0" w:rsidRDefault="00A054C0" w:rsidP="00A054C0">
      <w:pPr>
        <w:pStyle w:val="EndNoteBibliography"/>
        <w:spacing w:after="0"/>
        <w:rPr>
          <w:noProof/>
        </w:rPr>
      </w:pPr>
      <w:r w:rsidRPr="00A054C0">
        <w:rPr>
          <w:noProof/>
        </w:rPr>
        <w:t>3.</w:t>
      </w:r>
      <w:r w:rsidRPr="00A054C0">
        <w:rPr>
          <w:noProof/>
        </w:rPr>
        <w:tab/>
        <w:t>Tokarz J, Adamski J. Chapter 2 - Confounders in metabolomics. In: Adamski J, editor. Metabolomics for Biomedical Research: Academic Press; 2020. p. 17-32.</w:t>
      </w:r>
    </w:p>
    <w:p w14:paraId="23535CAD" w14:textId="77777777" w:rsidR="00A054C0" w:rsidRPr="00A054C0" w:rsidRDefault="00A054C0" w:rsidP="00A054C0">
      <w:pPr>
        <w:pStyle w:val="EndNoteBibliography"/>
        <w:spacing w:after="0"/>
        <w:rPr>
          <w:noProof/>
        </w:rPr>
      </w:pPr>
      <w:r w:rsidRPr="00A054C0">
        <w:rPr>
          <w:noProof/>
        </w:rPr>
        <w:t>4.</w:t>
      </w:r>
      <w:r w:rsidRPr="00A054C0">
        <w:rPr>
          <w:noProof/>
        </w:rPr>
        <w:tab/>
        <w:t>Ang JE, Revell V, Mann A, Mäntele S, Otway DT, Johnston JD, et al. Identification of Human Plasma Metabolites Exhibiting Time-of-Day Variation Using an Untargeted Liquid Chromatography–Mass Spectrometry Metabolomic Approach. Chronobiology International. 2012;29(7):868-81.</w:t>
      </w:r>
    </w:p>
    <w:p w14:paraId="24238922" w14:textId="77777777" w:rsidR="00A054C0" w:rsidRPr="00A054C0" w:rsidRDefault="00A054C0" w:rsidP="00A054C0">
      <w:pPr>
        <w:pStyle w:val="EndNoteBibliography"/>
        <w:rPr>
          <w:noProof/>
        </w:rPr>
      </w:pPr>
      <w:r w:rsidRPr="00A054C0">
        <w:rPr>
          <w:noProof/>
        </w:rPr>
        <w:t>5.</w:t>
      </w:r>
      <w:r w:rsidRPr="00A054C0">
        <w:rPr>
          <w:noProof/>
        </w:rPr>
        <w:tab/>
        <w:t>Stevens PE, Ahmed SB, Carrero JJ, Foster B, Francis A, Hall RK, et al. KDIGO 2024 Clinical Practice Guideline for the Evaluation and Management of Chronic Kidney Disease. Kidney International. 2024;105(4):S117-S314.</w:t>
      </w:r>
    </w:p>
    <w:p w14:paraId="6D087DBD" w14:textId="21E9DF2D" w:rsidR="004046DD" w:rsidRPr="00213653" w:rsidRDefault="00244FB1" w:rsidP="00213653">
      <w:pPr>
        <w:spacing w:line="240" w:lineRule="auto"/>
        <w:rPr>
          <w:rFonts w:ascii="Times New Roman" w:hAnsi="Times New Roman" w:cs="Times New Roman"/>
          <w:szCs w:val="24"/>
          <w:lang w:val="en-US"/>
        </w:rPr>
      </w:pPr>
      <w:r>
        <w:rPr>
          <w:rFonts w:ascii="Times New Roman" w:hAnsi="Times New Roman" w:cs="Times New Roman"/>
          <w:szCs w:val="24"/>
          <w:lang w:val="en-US"/>
        </w:rPr>
        <w:fldChar w:fldCharType="end"/>
      </w:r>
    </w:p>
    <w:sectPr w:rsidR="004046DD" w:rsidRPr="00213653" w:rsidSect="0031773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9761C20"/>
    <w:multiLevelType w:val="hybridMultilevel"/>
    <w:tmpl w:val="46F45F3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dspzw0uet0r3e9x5t55svgzr9d2xvazfp0&quot;&gt;My EndNote Library-Converted&lt;record-ids&gt;&lt;item&gt;22037&lt;/item&gt;&lt;item&gt;22038&lt;/item&gt;&lt;item&gt;22039&lt;/item&gt;&lt;item&gt;22041&lt;/item&gt;&lt;item&gt;22775&lt;/item&gt;&lt;/record-ids&gt;&lt;/item&gt;&lt;/Libraries&gt;"/>
  </w:docVars>
  <w:rsids>
    <w:rsidRoot w:val="003E6DED"/>
    <w:rsid w:val="00000C17"/>
    <w:rsid w:val="00002EE7"/>
    <w:rsid w:val="00005784"/>
    <w:rsid w:val="00007020"/>
    <w:rsid w:val="00012C41"/>
    <w:rsid w:val="0001369E"/>
    <w:rsid w:val="00013D31"/>
    <w:rsid w:val="0001449A"/>
    <w:rsid w:val="00014A0F"/>
    <w:rsid w:val="00014DE2"/>
    <w:rsid w:val="00016763"/>
    <w:rsid w:val="00016C5C"/>
    <w:rsid w:val="00017031"/>
    <w:rsid w:val="0002024F"/>
    <w:rsid w:val="0002109B"/>
    <w:rsid w:val="00024CF9"/>
    <w:rsid w:val="00025002"/>
    <w:rsid w:val="00025258"/>
    <w:rsid w:val="00025E2A"/>
    <w:rsid w:val="000275B7"/>
    <w:rsid w:val="00030421"/>
    <w:rsid w:val="0003359C"/>
    <w:rsid w:val="0003450C"/>
    <w:rsid w:val="00034DC6"/>
    <w:rsid w:val="00036EAC"/>
    <w:rsid w:val="00037003"/>
    <w:rsid w:val="000454D5"/>
    <w:rsid w:val="00046398"/>
    <w:rsid w:val="0004722A"/>
    <w:rsid w:val="00055F8F"/>
    <w:rsid w:val="000566B2"/>
    <w:rsid w:val="0005776D"/>
    <w:rsid w:val="0006092E"/>
    <w:rsid w:val="00061B2D"/>
    <w:rsid w:val="00061C0F"/>
    <w:rsid w:val="0006210B"/>
    <w:rsid w:val="000637D1"/>
    <w:rsid w:val="00063B16"/>
    <w:rsid w:val="00064336"/>
    <w:rsid w:val="0006528C"/>
    <w:rsid w:val="000656F7"/>
    <w:rsid w:val="00065E10"/>
    <w:rsid w:val="00065ED3"/>
    <w:rsid w:val="000663CC"/>
    <w:rsid w:val="00066971"/>
    <w:rsid w:val="00070046"/>
    <w:rsid w:val="00070CF3"/>
    <w:rsid w:val="00075404"/>
    <w:rsid w:val="000765FC"/>
    <w:rsid w:val="000773C6"/>
    <w:rsid w:val="0008073B"/>
    <w:rsid w:val="00081944"/>
    <w:rsid w:val="00082B65"/>
    <w:rsid w:val="0008377B"/>
    <w:rsid w:val="00083B42"/>
    <w:rsid w:val="000868BE"/>
    <w:rsid w:val="00087AA4"/>
    <w:rsid w:val="00087E52"/>
    <w:rsid w:val="000903FF"/>
    <w:rsid w:val="000908BC"/>
    <w:rsid w:val="000909B4"/>
    <w:rsid w:val="00091205"/>
    <w:rsid w:val="00095F03"/>
    <w:rsid w:val="00097331"/>
    <w:rsid w:val="0009735E"/>
    <w:rsid w:val="0009747A"/>
    <w:rsid w:val="000A0998"/>
    <w:rsid w:val="000A0E76"/>
    <w:rsid w:val="000A0FCC"/>
    <w:rsid w:val="000A15C5"/>
    <w:rsid w:val="000A1BE6"/>
    <w:rsid w:val="000A271C"/>
    <w:rsid w:val="000A2949"/>
    <w:rsid w:val="000A3379"/>
    <w:rsid w:val="000A3A9F"/>
    <w:rsid w:val="000A3FBA"/>
    <w:rsid w:val="000A49AF"/>
    <w:rsid w:val="000A5646"/>
    <w:rsid w:val="000A62D9"/>
    <w:rsid w:val="000A66A4"/>
    <w:rsid w:val="000A69DA"/>
    <w:rsid w:val="000A77AF"/>
    <w:rsid w:val="000B292E"/>
    <w:rsid w:val="000B5D1E"/>
    <w:rsid w:val="000B6653"/>
    <w:rsid w:val="000C244D"/>
    <w:rsid w:val="000C254E"/>
    <w:rsid w:val="000C3750"/>
    <w:rsid w:val="000C3E9F"/>
    <w:rsid w:val="000C47DB"/>
    <w:rsid w:val="000C47E7"/>
    <w:rsid w:val="000C5DAE"/>
    <w:rsid w:val="000C603C"/>
    <w:rsid w:val="000C6464"/>
    <w:rsid w:val="000C676C"/>
    <w:rsid w:val="000C6C49"/>
    <w:rsid w:val="000D047E"/>
    <w:rsid w:val="000D0891"/>
    <w:rsid w:val="000D2C6B"/>
    <w:rsid w:val="000D42D4"/>
    <w:rsid w:val="000D4E80"/>
    <w:rsid w:val="000D53C5"/>
    <w:rsid w:val="000D53EA"/>
    <w:rsid w:val="000D62DF"/>
    <w:rsid w:val="000D69C8"/>
    <w:rsid w:val="000D7077"/>
    <w:rsid w:val="000D7275"/>
    <w:rsid w:val="000E4C27"/>
    <w:rsid w:val="000E510E"/>
    <w:rsid w:val="000F019C"/>
    <w:rsid w:val="000F1A5D"/>
    <w:rsid w:val="000F30EC"/>
    <w:rsid w:val="000F3D9B"/>
    <w:rsid w:val="000F6AC5"/>
    <w:rsid w:val="000F74BF"/>
    <w:rsid w:val="000F77EA"/>
    <w:rsid w:val="0010122C"/>
    <w:rsid w:val="00101319"/>
    <w:rsid w:val="001039E2"/>
    <w:rsid w:val="00104FFB"/>
    <w:rsid w:val="00105E97"/>
    <w:rsid w:val="00106DCE"/>
    <w:rsid w:val="00107E02"/>
    <w:rsid w:val="00110079"/>
    <w:rsid w:val="00111079"/>
    <w:rsid w:val="001111BC"/>
    <w:rsid w:val="00112020"/>
    <w:rsid w:val="0011287A"/>
    <w:rsid w:val="00113CD5"/>
    <w:rsid w:val="001148AB"/>
    <w:rsid w:val="001153F4"/>
    <w:rsid w:val="00115A69"/>
    <w:rsid w:val="00115C03"/>
    <w:rsid w:val="00116A3C"/>
    <w:rsid w:val="001173D5"/>
    <w:rsid w:val="001175C9"/>
    <w:rsid w:val="0012327D"/>
    <w:rsid w:val="001235AF"/>
    <w:rsid w:val="00123B99"/>
    <w:rsid w:val="00124CB8"/>
    <w:rsid w:val="001254AA"/>
    <w:rsid w:val="001278C0"/>
    <w:rsid w:val="0013047C"/>
    <w:rsid w:val="00131AB6"/>
    <w:rsid w:val="00133434"/>
    <w:rsid w:val="00133B16"/>
    <w:rsid w:val="00137B8B"/>
    <w:rsid w:val="00141244"/>
    <w:rsid w:val="00141C65"/>
    <w:rsid w:val="00142786"/>
    <w:rsid w:val="00144F04"/>
    <w:rsid w:val="00145217"/>
    <w:rsid w:val="00145ACB"/>
    <w:rsid w:val="00150853"/>
    <w:rsid w:val="001510C6"/>
    <w:rsid w:val="00153A6B"/>
    <w:rsid w:val="00154837"/>
    <w:rsid w:val="00156D61"/>
    <w:rsid w:val="00157653"/>
    <w:rsid w:val="0016548A"/>
    <w:rsid w:val="00166CD3"/>
    <w:rsid w:val="0016759F"/>
    <w:rsid w:val="00167642"/>
    <w:rsid w:val="00167CE3"/>
    <w:rsid w:val="00170582"/>
    <w:rsid w:val="00173198"/>
    <w:rsid w:val="00173554"/>
    <w:rsid w:val="001739E5"/>
    <w:rsid w:val="00176477"/>
    <w:rsid w:val="00180474"/>
    <w:rsid w:val="00183D30"/>
    <w:rsid w:val="00186F4A"/>
    <w:rsid w:val="00187904"/>
    <w:rsid w:val="00190D24"/>
    <w:rsid w:val="0019203B"/>
    <w:rsid w:val="00194614"/>
    <w:rsid w:val="00195C24"/>
    <w:rsid w:val="001A15BD"/>
    <w:rsid w:val="001A1B36"/>
    <w:rsid w:val="001A4867"/>
    <w:rsid w:val="001A49D2"/>
    <w:rsid w:val="001A6991"/>
    <w:rsid w:val="001A6B61"/>
    <w:rsid w:val="001A6B93"/>
    <w:rsid w:val="001A78CD"/>
    <w:rsid w:val="001A7EDF"/>
    <w:rsid w:val="001B0F20"/>
    <w:rsid w:val="001B2D18"/>
    <w:rsid w:val="001B2DD2"/>
    <w:rsid w:val="001B59BC"/>
    <w:rsid w:val="001B6FE4"/>
    <w:rsid w:val="001B7A11"/>
    <w:rsid w:val="001C3E82"/>
    <w:rsid w:val="001C4ADB"/>
    <w:rsid w:val="001C4E9E"/>
    <w:rsid w:val="001C65A0"/>
    <w:rsid w:val="001C717E"/>
    <w:rsid w:val="001D1359"/>
    <w:rsid w:val="001D397D"/>
    <w:rsid w:val="001D483A"/>
    <w:rsid w:val="001D4F2C"/>
    <w:rsid w:val="001D7CDF"/>
    <w:rsid w:val="001E0230"/>
    <w:rsid w:val="001E0A8E"/>
    <w:rsid w:val="001E28D8"/>
    <w:rsid w:val="001E3469"/>
    <w:rsid w:val="001E501A"/>
    <w:rsid w:val="001E569F"/>
    <w:rsid w:val="001E7428"/>
    <w:rsid w:val="001F1377"/>
    <w:rsid w:val="001F1919"/>
    <w:rsid w:val="001F20CD"/>
    <w:rsid w:val="001F3AB6"/>
    <w:rsid w:val="001F4E5D"/>
    <w:rsid w:val="001F57FC"/>
    <w:rsid w:val="001F5D1B"/>
    <w:rsid w:val="001F6148"/>
    <w:rsid w:val="001F71CB"/>
    <w:rsid w:val="001F769F"/>
    <w:rsid w:val="001F7702"/>
    <w:rsid w:val="00201E4A"/>
    <w:rsid w:val="002036B1"/>
    <w:rsid w:val="00205492"/>
    <w:rsid w:val="00205526"/>
    <w:rsid w:val="00206112"/>
    <w:rsid w:val="002064C7"/>
    <w:rsid w:val="00207C63"/>
    <w:rsid w:val="00212826"/>
    <w:rsid w:val="00212C3B"/>
    <w:rsid w:val="00213653"/>
    <w:rsid w:val="00214C2D"/>
    <w:rsid w:val="00215290"/>
    <w:rsid w:val="0021557F"/>
    <w:rsid w:val="00215CDE"/>
    <w:rsid w:val="002160B3"/>
    <w:rsid w:val="00217B99"/>
    <w:rsid w:val="002202E3"/>
    <w:rsid w:val="00222B39"/>
    <w:rsid w:val="00224FE6"/>
    <w:rsid w:val="00225C6D"/>
    <w:rsid w:val="00225EA2"/>
    <w:rsid w:val="002272F1"/>
    <w:rsid w:val="002275AC"/>
    <w:rsid w:val="00231805"/>
    <w:rsid w:val="00232ECD"/>
    <w:rsid w:val="00234951"/>
    <w:rsid w:val="00235CE8"/>
    <w:rsid w:val="00236CCA"/>
    <w:rsid w:val="002370AF"/>
    <w:rsid w:val="00240611"/>
    <w:rsid w:val="00240F40"/>
    <w:rsid w:val="0024117A"/>
    <w:rsid w:val="00244FB1"/>
    <w:rsid w:val="00245E47"/>
    <w:rsid w:val="00250B25"/>
    <w:rsid w:val="00253F65"/>
    <w:rsid w:val="00255A56"/>
    <w:rsid w:val="00256964"/>
    <w:rsid w:val="0026084F"/>
    <w:rsid w:val="00261030"/>
    <w:rsid w:val="00262F30"/>
    <w:rsid w:val="002636C8"/>
    <w:rsid w:val="00264EC0"/>
    <w:rsid w:val="00265340"/>
    <w:rsid w:val="002708F4"/>
    <w:rsid w:val="00270B1F"/>
    <w:rsid w:val="0027118C"/>
    <w:rsid w:val="00271E67"/>
    <w:rsid w:val="002721ED"/>
    <w:rsid w:val="00277BBE"/>
    <w:rsid w:val="00281163"/>
    <w:rsid w:val="00285196"/>
    <w:rsid w:val="002865FB"/>
    <w:rsid w:val="00290803"/>
    <w:rsid w:val="00290DD9"/>
    <w:rsid w:val="00290E9D"/>
    <w:rsid w:val="00291429"/>
    <w:rsid w:val="00293D84"/>
    <w:rsid w:val="0029411E"/>
    <w:rsid w:val="00294FD4"/>
    <w:rsid w:val="002960E4"/>
    <w:rsid w:val="00296CBA"/>
    <w:rsid w:val="00297528"/>
    <w:rsid w:val="002A41BA"/>
    <w:rsid w:val="002A6FB2"/>
    <w:rsid w:val="002A7404"/>
    <w:rsid w:val="002A7921"/>
    <w:rsid w:val="002A79E9"/>
    <w:rsid w:val="002B1831"/>
    <w:rsid w:val="002B1C71"/>
    <w:rsid w:val="002B33FD"/>
    <w:rsid w:val="002B4CF5"/>
    <w:rsid w:val="002B6347"/>
    <w:rsid w:val="002B7BB4"/>
    <w:rsid w:val="002C1A26"/>
    <w:rsid w:val="002C1A3D"/>
    <w:rsid w:val="002C3308"/>
    <w:rsid w:val="002C43B5"/>
    <w:rsid w:val="002C49F1"/>
    <w:rsid w:val="002C6487"/>
    <w:rsid w:val="002C77FD"/>
    <w:rsid w:val="002D2C4A"/>
    <w:rsid w:val="002D2EA1"/>
    <w:rsid w:val="002D3148"/>
    <w:rsid w:val="002D4C87"/>
    <w:rsid w:val="002D57C6"/>
    <w:rsid w:val="002D7CC2"/>
    <w:rsid w:val="002E01F6"/>
    <w:rsid w:val="002E067C"/>
    <w:rsid w:val="002E0BD4"/>
    <w:rsid w:val="002E130A"/>
    <w:rsid w:val="002E176F"/>
    <w:rsid w:val="002E1927"/>
    <w:rsid w:val="002E26EB"/>
    <w:rsid w:val="002E61F3"/>
    <w:rsid w:val="002E69A7"/>
    <w:rsid w:val="002F0EED"/>
    <w:rsid w:val="002F2349"/>
    <w:rsid w:val="002F3E38"/>
    <w:rsid w:val="002F6062"/>
    <w:rsid w:val="0030306F"/>
    <w:rsid w:val="003052EF"/>
    <w:rsid w:val="00306484"/>
    <w:rsid w:val="00307F90"/>
    <w:rsid w:val="00310291"/>
    <w:rsid w:val="00310BCC"/>
    <w:rsid w:val="003114C8"/>
    <w:rsid w:val="00312218"/>
    <w:rsid w:val="00312CF4"/>
    <w:rsid w:val="0031353C"/>
    <w:rsid w:val="00313EE9"/>
    <w:rsid w:val="003161C0"/>
    <w:rsid w:val="0031773B"/>
    <w:rsid w:val="00321CF3"/>
    <w:rsid w:val="003227B7"/>
    <w:rsid w:val="0032339A"/>
    <w:rsid w:val="00323463"/>
    <w:rsid w:val="0032440F"/>
    <w:rsid w:val="0032494D"/>
    <w:rsid w:val="003268C3"/>
    <w:rsid w:val="00327BAF"/>
    <w:rsid w:val="00332581"/>
    <w:rsid w:val="00332D1F"/>
    <w:rsid w:val="003337B4"/>
    <w:rsid w:val="00333B92"/>
    <w:rsid w:val="00337630"/>
    <w:rsid w:val="003424F0"/>
    <w:rsid w:val="00344CD7"/>
    <w:rsid w:val="00346211"/>
    <w:rsid w:val="003470E1"/>
    <w:rsid w:val="003472B0"/>
    <w:rsid w:val="00347421"/>
    <w:rsid w:val="003517AD"/>
    <w:rsid w:val="00351B92"/>
    <w:rsid w:val="00352B11"/>
    <w:rsid w:val="003532BF"/>
    <w:rsid w:val="00353BA2"/>
    <w:rsid w:val="00354B93"/>
    <w:rsid w:val="00354BC0"/>
    <w:rsid w:val="00357F18"/>
    <w:rsid w:val="0036157F"/>
    <w:rsid w:val="003615B2"/>
    <w:rsid w:val="0036192B"/>
    <w:rsid w:val="00362AE2"/>
    <w:rsid w:val="003632F2"/>
    <w:rsid w:val="00364412"/>
    <w:rsid w:val="00364BDE"/>
    <w:rsid w:val="003655BA"/>
    <w:rsid w:val="00365923"/>
    <w:rsid w:val="00365961"/>
    <w:rsid w:val="00370517"/>
    <w:rsid w:val="00372011"/>
    <w:rsid w:val="003720F0"/>
    <w:rsid w:val="00372A6C"/>
    <w:rsid w:val="003756EE"/>
    <w:rsid w:val="00377938"/>
    <w:rsid w:val="00380571"/>
    <w:rsid w:val="00384486"/>
    <w:rsid w:val="00390363"/>
    <w:rsid w:val="00390732"/>
    <w:rsid w:val="00393EE0"/>
    <w:rsid w:val="003979D7"/>
    <w:rsid w:val="003A019F"/>
    <w:rsid w:val="003A24AB"/>
    <w:rsid w:val="003A3283"/>
    <w:rsid w:val="003A3E0A"/>
    <w:rsid w:val="003A3F03"/>
    <w:rsid w:val="003A40B4"/>
    <w:rsid w:val="003A7D6F"/>
    <w:rsid w:val="003B03EE"/>
    <w:rsid w:val="003B15DE"/>
    <w:rsid w:val="003B422A"/>
    <w:rsid w:val="003B51D2"/>
    <w:rsid w:val="003B6FB4"/>
    <w:rsid w:val="003B772C"/>
    <w:rsid w:val="003C0E28"/>
    <w:rsid w:val="003C1B02"/>
    <w:rsid w:val="003C334D"/>
    <w:rsid w:val="003C386C"/>
    <w:rsid w:val="003C3987"/>
    <w:rsid w:val="003C3D6D"/>
    <w:rsid w:val="003C406F"/>
    <w:rsid w:val="003C4CC5"/>
    <w:rsid w:val="003C7BC9"/>
    <w:rsid w:val="003D0051"/>
    <w:rsid w:val="003D0B68"/>
    <w:rsid w:val="003D0FAF"/>
    <w:rsid w:val="003D133B"/>
    <w:rsid w:val="003D2F0F"/>
    <w:rsid w:val="003D57F0"/>
    <w:rsid w:val="003D63F8"/>
    <w:rsid w:val="003D6E41"/>
    <w:rsid w:val="003D7443"/>
    <w:rsid w:val="003D757E"/>
    <w:rsid w:val="003D77A3"/>
    <w:rsid w:val="003E18B0"/>
    <w:rsid w:val="003E3F3E"/>
    <w:rsid w:val="003E4973"/>
    <w:rsid w:val="003E51FC"/>
    <w:rsid w:val="003E563A"/>
    <w:rsid w:val="003E64D4"/>
    <w:rsid w:val="003E6A14"/>
    <w:rsid w:val="003E6DED"/>
    <w:rsid w:val="003F4E32"/>
    <w:rsid w:val="003F4EE6"/>
    <w:rsid w:val="003F5344"/>
    <w:rsid w:val="003F6506"/>
    <w:rsid w:val="003F787C"/>
    <w:rsid w:val="00400AC7"/>
    <w:rsid w:val="00401257"/>
    <w:rsid w:val="004033E4"/>
    <w:rsid w:val="00403667"/>
    <w:rsid w:val="00403AE2"/>
    <w:rsid w:val="004042B9"/>
    <w:rsid w:val="004046DD"/>
    <w:rsid w:val="00405315"/>
    <w:rsid w:val="00405591"/>
    <w:rsid w:val="004067F1"/>
    <w:rsid w:val="004106E9"/>
    <w:rsid w:val="00411DDE"/>
    <w:rsid w:val="00412407"/>
    <w:rsid w:val="0041263C"/>
    <w:rsid w:val="00412862"/>
    <w:rsid w:val="004128B3"/>
    <w:rsid w:val="00413228"/>
    <w:rsid w:val="00413725"/>
    <w:rsid w:val="0041443C"/>
    <w:rsid w:val="004210F8"/>
    <w:rsid w:val="00423653"/>
    <w:rsid w:val="00423926"/>
    <w:rsid w:val="0042649D"/>
    <w:rsid w:val="00426875"/>
    <w:rsid w:val="00426B8B"/>
    <w:rsid w:val="0043007F"/>
    <w:rsid w:val="004304DB"/>
    <w:rsid w:val="00430545"/>
    <w:rsid w:val="004329AF"/>
    <w:rsid w:val="00441C79"/>
    <w:rsid w:val="00442087"/>
    <w:rsid w:val="004460F5"/>
    <w:rsid w:val="00446320"/>
    <w:rsid w:val="004471FA"/>
    <w:rsid w:val="00447A12"/>
    <w:rsid w:val="00447C59"/>
    <w:rsid w:val="00451604"/>
    <w:rsid w:val="00451B6D"/>
    <w:rsid w:val="004527BD"/>
    <w:rsid w:val="00452835"/>
    <w:rsid w:val="0045397C"/>
    <w:rsid w:val="00454971"/>
    <w:rsid w:val="0045505E"/>
    <w:rsid w:val="004550A1"/>
    <w:rsid w:val="004552B9"/>
    <w:rsid w:val="00457F9B"/>
    <w:rsid w:val="0046049C"/>
    <w:rsid w:val="004608D8"/>
    <w:rsid w:val="00461DF3"/>
    <w:rsid w:val="00462460"/>
    <w:rsid w:val="00462579"/>
    <w:rsid w:val="004635CB"/>
    <w:rsid w:val="00464F05"/>
    <w:rsid w:val="004651FF"/>
    <w:rsid w:val="00466A7E"/>
    <w:rsid w:val="00471A9A"/>
    <w:rsid w:val="00472857"/>
    <w:rsid w:val="00473338"/>
    <w:rsid w:val="004742EE"/>
    <w:rsid w:val="00474F37"/>
    <w:rsid w:val="00475D75"/>
    <w:rsid w:val="00475E4A"/>
    <w:rsid w:val="004769E1"/>
    <w:rsid w:val="004811D8"/>
    <w:rsid w:val="00481C0F"/>
    <w:rsid w:val="00481DB9"/>
    <w:rsid w:val="004827EA"/>
    <w:rsid w:val="00484897"/>
    <w:rsid w:val="00484CB3"/>
    <w:rsid w:val="00485D12"/>
    <w:rsid w:val="00485EFF"/>
    <w:rsid w:val="00486B76"/>
    <w:rsid w:val="00486F5E"/>
    <w:rsid w:val="00487E79"/>
    <w:rsid w:val="00490BF0"/>
    <w:rsid w:val="00491834"/>
    <w:rsid w:val="00491929"/>
    <w:rsid w:val="00491D9C"/>
    <w:rsid w:val="00491DE3"/>
    <w:rsid w:val="004922A9"/>
    <w:rsid w:val="004930F0"/>
    <w:rsid w:val="00494370"/>
    <w:rsid w:val="0049476B"/>
    <w:rsid w:val="00495ED3"/>
    <w:rsid w:val="00496041"/>
    <w:rsid w:val="004966D8"/>
    <w:rsid w:val="0049793B"/>
    <w:rsid w:val="004A138F"/>
    <w:rsid w:val="004A14C0"/>
    <w:rsid w:val="004A14D0"/>
    <w:rsid w:val="004A1826"/>
    <w:rsid w:val="004A3730"/>
    <w:rsid w:val="004A3FE0"/>
    <w:rsid w:val="004A4911"/>
    <w:rsid w:val="004B02ED"/>
    <w:rsid w:val="004B0BB2"/>
    <w:rsid w:val="004B0CA7"/>
    <w:rsid w:val="004B1D48"/>
    <w:rsid w:val="004B4335"/>
    <w:rsid w:val="004B455A"/>
    <w:rsid w:val="004B463E"/>
    <w:rsid w:val="004B4FAD"/>
    <w:rsid w:val="004B541C"/>
    <w:rsid w:val="004B5B73"/>
    <w:rsid w:val="004B613A"/>
    <w:rsid w:val="004B712F"/>
    <w:rsid w:val="004C2050"/>
    <w:rsid w:val="004C21B9"/>
    <w:rsid w:val="004C2757"/>
    <w:rsid w:val="004C5AD5"/>
    <w:rsid w:val="004C5F2E"/>
    <w:rsid w:val="004C64E1"/>
    <w:rsid w:val="004D1225"/>
    <w:rsid w:val="004D394A"/>
    <w:rsid w:val="004D3B95"/>
    <w:rsid w:val="004D4274"/>
    <w:rsid w:val="004D7C49"/>
    <w:rsid w:val="004E05C0"/>
    <w:rsid w:val="004E1E97"/>
    <w:rsid w:val="004E2D7E"/>
    <w:rsid w:val="004E376F"/>
    <w:rsid w:val="004E3B8D"/>
    <w:rsid w:val="004E51BC"/>
    <w:rsid w:val="004E6E9D"/>
    <w:rsid w:val="004F2D21"/>
    <w:rsid w:val="004F583A"/>
    <w:rsid w:val="005017E4"/>
    <w:rsid w:val="005019CE"/>
    <w:rsid w:val="0050339D"/>
    <w:rsid w:val="00504B1B"/>
    <w:rsid w:val="00505552"/>
    <w:rsid w:val="00505C7B"/>
    <w:rsid w:val="00506B95"/>
    <w:rsid w:val="005104DA"/>
    <w:rsid w:val="0051261A"/>
    <w:rsid w:val="00512D5A"/>
    <w:rsid w:val="00513470"/>
    <w:rsid w:val="005160C1"/>
    <w:rsid w:val="00516AF4"/>
    <w:rsid w:val="0052009E"/>
    <w:rsid w:val="00520416"/>
    <w:rsid w:val="005230C2"/>
    <w:rsid w:val="005231E5"/>
    <w:rsid w:val="0052357B"/>
    <w:rsid w:val="00524824"/>
    <w:rsid w:val="00525266"/>
    <w:rsid w:val="0052662A"/>
    <w:rsid w:val="00527DBA"/>
    <w:rsid w:val="00530AF5"/>
    <w:rsid w:val="005372A0"/>
    <w:rsid w:val="005376E5"/>
    <w:rsid w:val="00544299"/>
    <w:rsid w:val="00544895"/>
    <w:rsid w:val="00544FED"/>
    <w:rsid w:val="00545570"/>
    <w:rsid w:val="005467DB"/>
    <w:rsid w:val="005522DC"/>
    <w:rsid w:val="0055239A"/>
    <w:rsid w:val="0055249F"/>
    <w:rsid w:val="00552A58"/>
    <w:rsid w:val="005537C9"/>
    <w:rsid w:val="00553CD0"/>
    <w:rsid w:val="00554CA3"/>
    <w:rsid w:val="00555242"/>
    <w:rsid w:val="005561CC"/>
    <w:rsid w:val="00556581"/>
    <w:rsid w:val="005579A1"/>
    <w:rsid w:val="0056008E"/>
    <w:rsid w:val="005612F9"/>
    <w:rsid w:val="005614B8"/>
    <w:rsid w:val="00561B30"/>
    <w:rsid w:val="00563E20"/>
    <w:rsid w:val="00564702"/>
    <w:rsid w:val="005655D3"/>
    <w:rsid w:val="00567A39"/>
    <w:rsid w:val="00572DAA"/>
    <w:rsid w:val="00573A4F"/>
    <w:rsid w:val="00573FEA"/>
    <w:rsid w:val="005745F7"/>
    <w:rsid w:val="00574900"/>
    <w:rsid w:val="00575D97"/>
    <w:rsid w:val="00576533"/>
    <w:rsid w:val="00576780"/>
    <w:rsid w:val="00576ECE"/>
    <w:rsid w:val="00580A46"/>
    <w:rsid w:val="00581A3F"/>
    <w:rsid w:val="0058207F"/>
    <w:rsid w:val="005823CA"/>
    <w:rsid w:val="00584C2E"/>
    <w:rsid w:val="005851F0"/>
    <w:rsid w:val="00587D74"/>
    <w:rsid w:val="0059319E"/>
    <w:rsid w:val="00593324"/>
    <w:rsid w:val="00594218"/>
    <w:rsid w:val="005A0516"/>
    <w:rsid w:val="005A09E8"/>
    <w:rsid w:val="005A103B"/>
    <w:rsid w:val="005A2370"/>
    <w:rsid w:val="005A3192"/>
    <w:rsid w:val="005A38FE"/>
    <w:rsid w:val="005A4FC2"/>
    <w:rsid w:val="005A6402"/>
    <w:rsid w:val="005B0292"/>
    <w:rsid w:val="005B1F39"/>
    <w:rsid w:val="005B59BC"/>
    <w:rsid w:val="005C1665"/>
    <w:rsid w:val="005C1B00"/>
    <w:rsid w:val="005C2961"/>
    <w:rsid w:val="005C474F"/>
    <w:rsid w:val="005C528B"/>
    <w:rsid w:val="005C5483"/>
    <w:rsid w:val="005C5C8F"/>
    <w:rsid w:val="005C7C84"/>
    <w:rsid w:val="005D0A69"/>
    <w:rsid w:val="005D0C8A"/>
    <w:rsid w:val="005D10B7"/>
    <w:rsid w:val="005D2A0F"/>
    <w:rsid w:val="005D2B74"/>
    <w:rsid w:val="005E0206"/>
    <w:rsid w:val="005E144D"/>
    <w:rsid w:val="005E1625"/>
    <w:rsid w:val="005E5195"/>
    <w:rsid w:val="005E52C3"/>
    <w:rsid w:val="005E573E"/>
    <w:rsid w:val="005F052D"/>
    <w:rsid w:val="005F0730"/>
    <w:rsid w:val="005F0AFD"/>
    <w:rsid w:val="005F243D"/>
    <w:rsid w:val="005F2CDA"/>
    <w:rsid w:val="005F2D9A"/>
    <w:rsid w:val="005F43DC"/>
    <w:rsid w:val="005F57DC"/>
    <w:rsid w:val="005F7DA3"/>
    <w:rsid w:val="0060184D"/>
    <w:rsid w:val="00602494"/>
    <w:rsid w:val="006026CD"/>
    <w:rsid w:val="00603492"/>
    <w:rsid w:val="00603D51"/>
    <w:rsid w:val="006059C3"/>
    <w:rsid w:val="00611676"/>
    <w:rsid w:val="00612AAE"/>
    <w:rsid w:val="006130ED"/>
    <w:rsid w:val="00615F11"/>
    <w:rsid w:val="00616C36"/>
    <w:rsid w:val="00616C9E"/>
    <w:rsid w:val="00620376"/>
    <w:rsid w:val="00623867"/>
    <w:rsid w:val="00623D83"/>
    <w:rsid w:val="00626468"/>
    <w:rsid w:val="00630E90"/>
    <w:rsid w:val="00631326"/>
    <w:rsid w:val="0063266E"/>
    <w:rsid w:val="006337A5"/>
    <w:rsid w:val="006362A0"/>
    <w:rsid w:val="00643DFE"/>
    <w:rsid w:val="00644ADF"/>
    <w:rsid w:val="00644AF9"/>
    <w:rsid w:val="006469E1"/>
    <w:rsid w:val="00646FEC"/>
    <w:rsid w:val="00650EB6"/>
    <w:rsid w:val="00650EE8"/>
    <w:rsid w:val="00651873"/>
    <w:rsid w:val="00652C75"/>
    <w:rsid w:val="00652D37"/>
    <w:rsid w:val="0065329E"/>
    <w:rsid w:val="006539A4"/>
    <w:rsid w:val="00654ABD"/>
    <w:rsid w:val="006568FA"/>
    <w:rsid w:val="00660309"/>
    <w:rsid w:val="0066128A"/>
    <w:rsid w:val="0066366D"/>
    <w:rsid w:val="00663F13"/>
    <w:rsid w:val="006665CB"/>
    <w:rsid w:val="0066662C"/>
    <w:rsid w:val="00666D4B"/>
    <w:rsid w:val="00666F3C"/>
    <w:rsid w:val="00667848"/>
    <w:rsid w:val="0067084A"/>
    <w:rsid w:val="00670E93"/>
    <w:rsid w:val="00675264"/>
    <w:rsid w:val="006759FB"/>
    <w:rsid w:val="00676211"/>
    <w:rsid w:val="00676345"/>
    <w:rsid w:val="00676F60"/>
    <w:rsid w:val="0067725A"/>
    <w:rsid w:val="00680DD2"/>
    <w:rsid w:val="006817F3"/>
    <w:rsid w:val="00681993"/>
    <w:rsid w:val="0068302F"/>
    <w:rsid w:val="00683D23"/>
    <w:rsid w:val="00687F9A"/>
    <w:rsid w:val="0069133C"/>
    <w:rsid w:val="00691764"/>
    <w:rsid w:val="00692319"/>
    <w:rsid w:val="0069231A"/>
    <w:rsid w:val="00694F5E"/>
    <w:rsid w:val="00696F8C"/>
    <w:rsid w:val="006A06DA"/>
    <w:rsid w:val="006A1D8F"/>
    <w:rsid w:val="006A1E8C"/>
    <w:rsid w:val="006A21D1"/>
    <w:rsid w:val="006A22AF"/>
    <w:rsid w:val="006A3A58"/>
    <w:rsid w:val="006A5166"/>
    <w:rsid w:val="006A69E3"/>
    <w:rsid w:val="006A6A8E"/>
    <w:rsid w:val="006A7545"/>
    <w:rsid w:val="006B14CC"/>
    <w:rsid w:val="006B2BAB"/>
    <w:rsid w:val="006B38C1"/>
    <w:rsid w:val="006B48AE"/>
    <w:rsid w:val="006B49D6"/>
    <w:rsid w:val="006B581B"/>
    <w:rsid w:val="006B60A4"/>
    <w:rsid w:val="006C1CDE"/>
    <w:rsid w:val="006C30C4"/>
    <w:rsid w:val="006C4699"/>
    <w:rsid w:val="006C4F26"/>
    <w:rsid w:val="006C6B40"/>
    <w:rsid w:val="006C6E28"/>
    <w:rsid w:val="006C7C64"/>
    <w:rsid w:val="006D01CF"/>
    <w:rsid w:val="006D057B"/>
    <w:rsid w:val="006D288F"/>
    <w:rsid w:val="006D388F"/>
    <w:rsid w:val="006D3A9C"/>
    <w:rsid w:val="006D3CAC"/>
    <w:rsid w:val="006D5179"/>
    <w:rsid w:val="006D52A7"/>
    <w:rsid w:val="006D6907"/>
    <w:rsid w:val="006E0364"/>
    <w:rsid w:val="006E0B37"/>
    <w:rsid w:val="006E14E3"/>
    <w:rsid w:val="006E3B8E"/>
    <w:rsid w:val="006E54F6"/>
    <w:rsid w:val="006E72CB"/>
    <w:rsid w:val="006E785A"/>
    <w:rsid w:val="006F0029"/>
    <w:rsid w:val="006F00EE"/>
    <w:rsid w:val="006F0177"/>
    <w:rsid w:val="006F1020"/>
    <w:rsid w:val="006F119F"/>
    <w:rsid w:val="006F1769"/>
    <w:rsid w:val="006F224E"/>
    <w:rsid w:val="006F23F8"/>
    <w:rsid w:val="006F2A0E"/>
    <w:rsid w:val="00700D4B"/>
    <w:rsid w:val="00701DE4"/>
    <w:rsid w:val="00702167"/>
    <w:rsid w:val="007025FA"/>
    <w:rsid w:val="00702B1A"/>
    <w:rsid w:val="007042D4"/>
    <w:rsid w:val="007051B5"/>
    <w:rsid w:val="007060A3"/>
    <w:rsid w:val="00706512"/>
    <w:rsid w:val="00707578"/>
    <w:rsid w:val="00711424"/>
    <w:rsid w:val="00711C06"/>
    <w:rsid w:val="00714AF8"/>
    <w:rsid w:val="00714E13"/>
    <w:rsid w:val="0071771C"/>
    <w:rsid w:val="00717A4D"/>
    <w:rsid w:val="0072262A"/>
    <w:rsid w:val="00723BBC"/>
    <w:rsid w:val="00725DD7"/>
    <w:rsid w:val="00726236"/>
    <w:rsid w:val="00727D64"/>
    <w:rsid w:val="0073043F"/>
    <w:rsid w:val="007337A8"/>
    <w:rsid w:val="00734AEB"/>
    <w:rsid w:val="00736489"/>
    <w:rsid w:val="007408EE"/>
    <w:rsid w:val="00742AD2"/>
    <w:rsid w:val="007433C4"/>
    <w:rsid w:val="00751369"/>
    <w:rsid w:val="00751A48"/>
    <w:rsid w:val="00752905"/>
    <w:rsid w:val="007529B4"/>
    <w:rsid w:val="00752B8B"/>
    <w:rsid w:val="00760985"/>
    <w:rsid w:val="0076109B"/>
    <w:rsid w:val="007628B4"/>
    <w:rsid w:val="007629BF"/>
    <w:rsid w:val="0076574E"/>
    <w:rsid w:val="00765799"/>
    <w:rsid w:val="00765C01"/>
    <w:rsid w:val="0076628D"/>
    <w:rsid w:val="007676C6"/>
    <w:rsid w:val="00767F36"/>
    <w:rsid w:val="007712EA"/>
    <w:rsid w:val="007716D0"/>
    <w:rsid w:val="007720D9"/>
    <w:rsid w:val="00776150"/>
    <w:rsid w:val="0077641C"/>
    <w:rsid w:val="007776A4"/>
    <w:rsid w:val="00780A0B"/>
    <w:rsid w:val="00781829"/>
    <w:rsid w:val="007834EE"/>
    <w:rsid w:val="00783E4A"/>
    <w:rsid w:val="007851B5"/>
    <w:rsid w:val="007854CF"/>
    <w:rsid w:val="007856DF"/>
    <w:rsid w:val="00787754"/>
    <w:rsid w:val="00787BD5"/>
    <w:rsid w:val="00790CE8"/>
    <w:rsid w:val="007A0F84"/>
    <w:rsid w:val="007A28E9"/>
    <w:rsid w:val="007A3DDD"/>
    <w:rsid w:val="007A595C"/>
    <w:rsid w:val="007A649F"/>
    <w:rsid w:val="007B01E2"/>
    <w:rsid w:val="007B19C7"/>
    <w:rsid w:val="007B30EA"/>
    <w:rsid w:val="007B5081"/>
    <w:rsid w:val="007B6AF7"/>
    <w:rsid w:val="007C200D"/>
    <w:rsid w:val="007C2EF9"/>
    <w:rsid w:val="007C4088"/>
    <w:rsid w:val="007C63C2"/>
    <w:rsid w:val="007C6724"/>
    <w:rsid w:val="007C6879"/>
    <w:rsid w:val="007C6E3A"/>
    <w:rsid w:val="007C7303"/>
    <w:rsid w:val="007C7403"/>
    <w:rsid w:val="007C76D2"/>
    <w:rsid w:val="007D1321"/>
    <w:rsid w:val="007D234C"/>
    <w:rsid w:val="007D5097"/>
    <w:rsid w:val="007D5CBF"/>
    <w:rsid w:val="007D5F5A"/>
    <w:rsid w:val="007D63B6"/>
    <w:rsid w:val="007D6A69"/>
    <w:rsid w:val="007E0572"/>
    <w:rsid w:val="007E09D3"/>
    <w:rsid w:val="007E1DC8"/>
    <w:rsid w:val="007E28FC"/>
    <w:rsid w:val="007E3B60"/>
    <w:rsid w:val="007E4647"/>
    <w:rsid w:val="007E5137"/>
    <w:rsid w:val="007E5CDE"/>
    <w:rsid w:val="007E5FD6"/>
    <w:rsid w:val="007E60D7"/>
    <w:rsid w:val="007F1919"/>
    <w:rsid w:val="007F566C"/>
    <w:rsid w:val="007F63AB"/>
    <w:rsid w:val="007F7E79"/>
    <w:rsid w:val="00800D88"/>
    <w:rsid w:val="008016C2"/>
    <w:rsid w:val="00801D5F"/>
    <w:rsid w:val="00802A97"/>
    <w:rsid w:val="00803423"/>
    <w:rsid w:val="008036E8"/>
    <w:rsid w:val="00803BBD"/>
    <w:rsid w:val="00807137"/>
    <w:rsid w:val="0080776A"/>
    <w:rsid w:val="00807951"/>
    <w:rsid w:val="008129AB"/>
    <w:rsid w:val="00814EED"/>
    <w:rsid w:val="00815F2B"/>
    <w:rsid w:val="008172A0"/>
    <w:rsid w:val="0082122B"/>
    <w:rsid w:val="008217DB"/>
    <w:rsid w:val="00824897"/>
    <w:rsid w:val="008253AE"/>
    <w:rsid w:val="008279F6"/>
    <w:rsid w:val="008315D3"/>
    <w:rsid w:val="00832955"/>
    <w:rsid w:val="00833FCE"/>
    <w:rsid w:val="008359C4"/>
    <w:rsid w:val="00835A15"/>
    <w:rsid w:val="0084274F"/>
    <w:rsid w:val="00843430"/>
    <w:rsid w:val="008434E2"/>
    <w:rsid w:val="00843665"/>
    <w:rsid w:val="00850DFF"/>
    <w:rsid w:val="00851CCF"/>
    <w:rsid w:val="0085288D"/>
    <w:rsid w:val="00853DD6"/>
    <w:rsid w:val="008548C1"/>
    <w:rsid w:val="00862B41"/>
    <w:rsid w:val="00863914"/>
    <w:rsid w:val="0086394B"/>
    <w:rsid w:val="00863E99"/>
    <w:rsid w:val="00864B4B"/>
    <w:rsid w:val="008673BE"/>
    <w:rsid w:val="00867635"/>
    <w:rsid w:val="00867B7A"/>
    <w:rsid w:val="00870AFB"/>
    <w:rsid w:val="00871402"/>
    <w:rsid w:val="00871A44"/>
    <w:rsid w:val="00871C48"/>
    <w:rsid w:val="0087249B"/>
    <w:rsid w:val="00872841"/>
    <w:rsid w:val="00873E88"/>
    <w:rsid w:val="00875A93"/>
    <w:rsid w:val="00876151"/>
    <w:rsid w:val="00876A0C"/>
    <w:rsid w:val="008801BE"/>
    <w:rsid w:val="00880565"/>
    <w:rsid w:val="00880584"/>
    <w:rsid w:val="008816E7"/>
    <w:rsid w:val="00881A4C"/>
    <w:rsid w:val="00882423"/>
    <w:rsid w:val="00882C07"/>
    <w:rsid w:val="008836AA"/>
    <w:rsid w:val="008851EB"/>
    <w:rsid w:val="00885456"/>
    <w:rsid w:val="0088707C"/>
    <w:rsid w:val="008924DC"/>
    <w:rsid w:val="00893DD2"/>
    <w:rsid w:val="00894071"/>
    <w:rsid w:val="0089534B"/>
    <w:rsid w:val="00895423"/>
    <w:rsid w:val="008954EB"/>
    <w:rsid w:val="0089627C"/>
    <w:rsid w:val="00896896"/>
    <w:rsid w:val="008A1912"/>
    <w:rsid w:val="008A1A1A"/>
    <w:rsid w:val="008A258C"/>
    <w:rsid w:val="008A6296"/>
    <w:rsid w:val="008B09F5"/>
    <w:rsid w:val="008B0AED"/>
    <w:rsid w:val="008B1DC6"/>
    <w:rsid w:val="008B37A8"/>
    <w:rsid w:val="008B397F"/>
    <w:rsid w:val="008B413C"/>
    <w:rsid w:val="008B4A2D"/>
    <w:rsid w:val="008B4F51"/>
    <w:rsid w:val="008C020D"/>
    <w:rsid w:val="008C08E8"/>
    <w:rsid w:val="008C2051"/>
    <w:rsid w:val="008C347D"/>
    <w:rsid w:val="008C378C"/>
    <w:rsid w:val="008C62C0"/>
    <w:rsid w:val="008C6EAE"/>
    <w:rsid w:val="008C7E7B"/>
    <w:rsid w:val="008D12A1"/>
    <w:rsid w:val="008D1BA7"/>
    <w:rsid w:val="008D3BAB"/>
    <w:rsid w:val="008D4DF0"/>
    <w:rsid w:val="008D58CC"/>
    <w:rsid w:val="008D60EA"/>
    <w:rsid w:val="008E38FA"/>
    <w:rsid w:val="008E5C98"/>
    <w:rsid w:val="008E5E29"/>
    <w:rsid w:val="008E6756"/>
    <w:rsid w:val="008E7569"/>
    <w:rsid w:val="008E7D6A"/>
    <w:rsid w:val="008F0384"/>
    <w:rsid w:val="008F1610"/>
    <w:rsid w:val="008F19E9"/>
    <w:rsid w:val="008F32BA"/>
    <w:rsid w:val="008F3CE2"/>
    <w:rsid w:val="008F539C"/>
    <w:rsid w:val="008F5F8E"/>
    <w:rsid w:val="008F6710"/>
    <w:rsid w:val="008F70A4"/>
    <w:rsid w:val="008F71DE"/>
    <w:rsid w:val="008F75DA"/>
    <w:rsid w:val="009007C9"/>
    <w:rsid w:val="00901192"/>
    <w:rsid w:val="00901805"/>
    <w:rsid w:val="00902C32"/>
    <w:rsid w:val="00904C71"/>
    <w:rsid w:val="00905C34"/>
    <w:rsid w:val="00906594"/>
    <w:rsid w:val="00911243"/>
    <w:rsid w:val="00912E40"/>
    <w:rsid w:val="00915791"/>
    <w:rsid w:val="00915AF4"/>
    <w:rsid w:val="0092105F"/>
    <w:rsid w:val="00921461"/>
    <w:rsid w:val="009221F8"/>
    <w:rsid w:val="009231A5"/>
    <w:rsid w:val="009250D3"/>
    <w:rsid w:val="00925969"/>
    <w:rsid w:val="00926F65"/>
    <w:rsid w:val="00927C91"/>
    <w:rsid w:val="0093008B"/>
    <w:rsid w:val="00930772"/>
    <w:rsid w:val="009307C5"/>
    <w:rsid w:val="00932050"/>
    <w:rsid w:val="00933C57"/>
    <w:rsid w:val="0093458B"/>
    <w:rsid w:val="009347F7"/>
    <w:rsid w:val="00934E10"/>
    <w:rsid w:val="00935AA6"/>
    <w:rsid w:val="00935FC9"/>
    <w:rsid w:val="0093657C"/>
    <w:rsid w:val="0093751F"/>
    <w:rsid w:val="009439B6"/>
    <w:rsid w:val="00943EA0"/>
    <w:rsid w:val="00945287"/>
    <w:rsid w:val="009500AB"/>
    <w:rsid w:val="00950459"/>
    <w:rsid w:val="00952C00"/>
    <w:rsid w:val="009537B0"/>
    <w:rsid w:val="00953F12"/>
    <w:rsid w:val="00953FE6"/>
    <w:rsid w:val="00956C51"/>
    <w:rsid w:val="00960510"/>
    <w:rsid w:val="009617DE"/>
    <w:rsid w:val="009618F6"/>
    <w:rsid w:val="00966CBA"/>
    <w:rsid w:val="0097060F"/>
    <w:rsid w:val="00970639"/>
    <w:rsid w:val="0097203A"/>
    <w:rsid w:val="00975BAE"/>
    <w:rsid w:val="00975C47"/>
    <w:rsid w:val="009761C2"/>
    <w:rsid w:val="00976B61"/>
    <w:rsid w:val="009775BE"/>
    <w:rsid w:val="00977B59"/>
    <w:rsid w:val="00982083"/>
    <w:rsid w:val="00983283"/>
    <w:rsid w:val="009832CA"/>
    <w:rsid w:val="00983A1A"/>
    <w:rsid w:val="0098411D"/>
    <w:rsid w:val="009843CD"/>
    <w:rsid w:val="00984A0A"/>
    <w:rsid w:val="0098747F"/>
    <w:rsid w:val="00992FAF"/>
    <w:rsid w:val="00993209"/>
    <w:rsid w:val="009976D2"/>
    <w:rsid w:val="009A13B0"/>
    <w:rsid w:val="009A42C4"/>
    <w:rsid w:val="009A5013"/>
    <w:rsid w:val="009B2735"/>
    <w:rsid w:val="009B2E95"/>
    <w:rsid w:val="009B39D0"/>
    <w:rsid w:val="009B43DA"/>
    <w:rsid w:val="009B4AB3"/>
    <w:rsid w:val="009B4CE8"/>
    <w:rsid w:val="009B5583"/>
    <w:rsid w:val="009B60E0"/>
    <w:rsid w:val="009B6ADF"/>
    <w:rsid w:val="009C1DF8"/>
    <w:rsid w:val="009C23C2"/>
    <w:rsid w:val="009C3B23"/>
    <w:rsid w:val="009C40EC"/>
    <w:rsid w:val="009C4148"/>
    <w:rsid w:val="009D18DD"/>
    <w:rsid w:val="009D366F"/>
    <w:rsid w:val="009D6345"/>
    <w:rsid w:val="009D6E21"/>
    <w:rsid w:val="009D702A"/>
    <w:rsid w:val="009D7938"/>
    <w:rsid w:val="009E2B8B"/>
    <w:rsid w:val="009E73B2"/>
    <w:rsid w:val="009E7AB7"/>
    <w:rsid w:val="009F2766"/>
    <w:rsid w:val="009F3A86"/>
    <w:rsid w:val="009F4A3A"/>
    <w:rsid w:val="00A01B20"/>
    <w:rsid w:val="00A026F6"/>
    <w:rsid w:val="00A02C02"/>
    <w:rsid w:val="00A0315F"/>
    <w:rsid w:val="00A044D5"/>
    <w:rsid w:val="00A05016"/>
    <w:rsid w:val="00A054C0"/>
    <w:rsid w:val="00A06472"/>
    <w:rsid w:val="00A073D8"/>
    <w:rsid w:val="00A073DA"/>
    <w:rsid w:val="00A12C51"/>
    <w:rsid w:val="00A13769"/>
    <w:rsid w:val="00A13D69"/>
    <w:rsid w:val="00A1431D"/>
    <w:rsid w:val="00A1558E"/>
    <w:rsid w:val="00A17328"/>
    <w:rsid w:val="00A2264E"/>
    <w:rsid w:val="00A23D41"/>
    <w:rsid w:val="00A251DA"/>
    <w:rsid w:val="00A2538E"/>
    <w:rsid w:val="00A260F8"/>
    <w:rsid w:val="00A263C0"/>
    <w:rsid w:val="00A26C10"/>
    <w:rsid w:val="00A305D2"/>
    <w:rsid w:val="00A3287F"/>
    <w:rsid w:val="00A33130"/>
    <w:rsid w:val="00A34695"/>
    <w:rsid w:val="00A36278"/>
    <w:rsid w:val="00A36C50"/>
    <w:rsid w:val="00A36F33"/>
    <w:rsid w:val="00A37593"/>
    <w:rsid w:val="00A37F88"/>
    <w:rsid w:val="00A4022E"/>
    <w:rsid w:val="00A42188"/>
    <w:rsid w:val="00A4274F"/>
    <w:rsid w:val="00A43375"/>
    <w:rsid w:val="00A4387A"/>
    <w:rsid w:val="00A43EE4"/>
    <w:rsid w:val="00A45462"/>
    <w:rsid w:val="00A464B9"/>
    <w:rsid w:val="00A47333"/>
    <w:rsid w:val="00A47979"/>
    <w:rsid w:val="00A47D5D"/>
    <w:rsid w:val="00A47F9C"/>
    <w:rsid w:val="00A51DB2"/>
    <w:rsid w:val="00A52214"/>
    <w:rsid w:val="00A53B9F"/>
    <w:rsid w:val="00A55B9A"/>
    <w:rsid w:val="00A57B4C"/>
    <w:rsid w:val="00A62176"/>
    <w:rsid w:val="00A63E32"/>
    <w:rsid w:val="00A644D7"/>
    <w:rsid w:val="00A66CA6"/>
    <w:rsid w:val="00A67990"/>
    <w:rsid w:val="00A70489"/>
    <w:rsid w:val="00A72E6F"/>
    <w:rsid w:val="00A74850"/>
    <w:rsid w:val="00A7495D"/>
    <w:rsid w:val="00A75F83"/>
    <w:rsid w:val="00A766F6"/>
    <w:rsid w:val="00A77CA3"/>
    <w:rsid w:val="00A77E88"/>
    <w:rsid w:val="00A812AE"/>
    <w:rsid w:val="00A81C2B"/>
    <w:rsid w:val="00A81D9B"/>
    <w:rsid w:val="00A833BC"/>
    <w:rsid w:val="00A83C2E"/>
    <w:rsid w:val="00A84B2E"/>
    <w:rsid w:val="00A86260"/>
    <w:rsid w:val="00A86863"/>
    <w:rsid w:val="00A90352"/>
    <w:rsid w:val="00A91CBD"/>
    <w:rsid w:val="00A92206"/>
    <w:rsid w:val="00A93D9E"/>
    <w:rsid w:val="00A955B7"/>
    <w:rsid w:val="00A97DF2"/>
    <w:rsid w:val="00AA03DE"/>
    <w:rsid w:val="00AA152E"/>
    <w:rsid w:val="00AA2786"/>
    <w:rsid w:val="00AA4FC8"/>
    <w:rsid w:val="00AA56CD"/>
    <w:rsid w:val="00AA6E78"/>
    <w:rsid w:val="00AB0259"/>
    <w:rsid w:val="00AB0637"/>
    <w:rsid w:val="00AB10C8"/>
    <w:rsid w:val="00AB2B82"/>
    <w:rsid w:val="00AB3076"/>
    <w:rsid w:val="00AB4CA1"/>
    <w:rsid w:val="00AB5DE0"/>
    <w:rsid w:val="00AB7134"/>
    <w:rsid w:val="00AB73E3"/>
    <w:rsid w:val="00AB7F73"/>
    <w:rsid w:val="00AC0277"/>
    <w:rsid w:val="00AC071C"/>
    <w:rsid w:val="00AC07DC"/>
    <w:rsid w:val="00AC08B8"/>
    <w:rsid w:val="00AC1590"/>
    <w:rsid w:val="00AC1CE2"/>
    <w:rsid w:val="00AC3749"/>
    <w:rsid w:val="00AC4621"/>
    <w:rsid w:val="00AC4E5C"/>
    <w:rsid w:val="00AC60B0"/>
    <w:rsid w:val="00AC641B"/>
    <w:rsid w:val="00AC6A09"/>
    <w:rsid w:val="00AC7790"/>
    <w:rsid w:val="00AD57B0"/>
    <w:rsid w:val="00AD5DBB"/>
    <w:rsid w:val="00AD6BD2"/>
    <w:rsid w:val="00AE0004"/>
    <w:rsid w:val="00AE219A"/>
    <w:rsid w:val="00AE6737"/>
    <w:rsid w:val="00AF0280"/>
    <w:rsid w:val="00AF0416"/>
    <w:rsid w:val="00AF0822"/>
    <w:rsid w:val="00AF3BD2"/>
    <w:rsid w:val="00AF3F06"/>
    <w:rsid w:val="00AF7BAF"/>
    <w:rsid w:val="00B01A20"/>
    <w:rsid w:val="00B01A3A"/>
    <w:rsid w:val="00B01AE7"/>
    <w:rsid w:val="00B02998"/>
    <w:rsid w:val="00B042CD"/>
    <w:rsid w:val="00B04BFE"/>
    <w:rsid w:val="00B05ED2"/>
    <w:rsid w:val="00B07749"/>
    <w:rsid w:val="00B07C72"/>
    <w:rsid w:val="00B10ED5"/>
    <w:rsid w:val="00B132F3"/>
    <w:rsid w:val="00B1383E"/>
    <w:rsid w:val="00B13BCC"/>
    <w:rsid w:val="00B1453E"/>
    <w:rsid w:val="00B15838"/>
    <w:rsid w:val="00B17544"/>
    <w:rsid w:val="00B21229"/>
    <w:rsid w:val="00B2340B"/>
    <w:rsid w:val="00B234BB"/>
    <w:rsid w:val="00B23A96"/>
    <w:rsid w:val="00B24D1F"/>
    <w:rsid w:val="00B25E5B"/>
    <w:rsid w:val="00B3005B"/>
    <w:rsid w:val="00B30117"/>
    <w:rsid w:val="00B30712"/>
    <w:rsid w:val="00B31C89"/>
    <w:rsid w:val="00B32AC2"/>
    <w:rsid w:val="00B33EBE"/>
    <w:rsid w:val="00B3763C"/>
    <w:rsid w:val="00B410B2"/>
    <w:rsid w:val="00B4335B"/>
    <w:rsid w:val="00B433FB"/>
    <w:rsid w:val="00B4396C"/>
    <w:rsid w:val="00B4646A"/>
    <w:rsid w:val="00B46540"/>
    <w:rsid w:val="00B476DD"/>
    <w:rsid w:val="00B47E46"/>
    <w:rsid w:val="00B51F15"/>
    <w:rsid w:val="00B528BC"/>
    <w:rsid w:val="00B54351"/>
    <w:rsid w:val="00B548DF"/>
    <w:rsid w:val="00B55050"/>
    <w:rsid w:val="00B5622E"/>
    <w:rsid w:val="00B56DED"/>
    <w:rsid w:val="00B61B46"/>
    <w:rsid w:val="00B64910"/>
    <w:rsid w:val="00B65F62"/>
    <w:rsid w:val="00B7050E"/>
    <w:rsid w:val="00B70B01"/>
    <w:rsid w:val="00B70C24"/>
    <w:rsid w:val="00B71F84"/>
    <w:rsid w:val="00B727E5"/>
    <w:rsid w:val="00B731DD"/>
    <w:rsid w:val="00B74946"/>
    <w:rsid w:val="00B77055"/>
    <w:rsid w:val="00B77670"/>
    <w:rsid w:val="00B77E26"/>
    <w:rsid w:val="00B8075D"/>
    <w:rsid w:val="00B809D8"/>
    <w:rsid w:val="00B8476E"/>
    <w:rsid w:val="00B879DF"/>
    <w:rsid w:val="00B91045"/>
    <w:rsid w:val="00B915AD"/>
    <w:rsid w:val="00B93D25"/>
    <w:rsid w:val="00B943DF"/>
    <w:rsid w:val="00B95D80"/>
    <w:rsid w:val="00B97445"/>
    <w:rsid w:val="00BA1FBE"/>
    <w:rsid w:val="00BA22D9"/>
    <w:rsid w:val="00BA2DEE"/>
    <w:rsid w:val="00BA3BD3"/>
    <w:rsid w:val="00BA5A44"/>
    <w:rsid w:val="00BB12AD"/>
    <w:rsid w:val="00BB2ABD"/>
    <w:rsid w:val="00BB3FC0"/>
    <w:rsid w:val="00BB53DB"/>
    <w:rsid w:val="00BB57A3"/>
    <w:rsid w:val="00BB5CAC"/>
    <w:rsid w:val="00BC36B3"/>
    <w:rsid w:val="00BC4892"/>
    <w:rsid w:val="00BD0491"/>
    <w:rsid w:val="00BD11E0"/>
    <w:rsid w:val="00BD1BE4"/>
    <w:rsid w:val="00BD2BA4"/>
    <w:rsid w:val="00BD39E1"/>
    <w:rsid w:val="00BD46E2"/>
    <w:rsid w:val="00BD4B13"/>
    <w:rsid w:val="00BD4BB3"/>
    <w:rsid w:val="00BD5AAB"/>
    <w:rsid w:val="00BD5AAC"/>
    <w:rsid w:val="00BD6FAA"/>
    <w:rsid w:val="00BD72CA"/>
    <w:rsid w:val="00BE09D0"/>
    <w:rsid w:val="00BE2334"/>
    <w:rsid w:val="00BE25B2"/>
    <w:rsid w:val="00BE36F9"/>
    <w:rsid w:val="00BE4DC4"/>
    <w:rsid w:val="00BE53EB"/>
    <w:rsid w:val="00BE6A74"/>
    <w:rsid w:val="00BE71B1"/>
    <w:rsid w:val="00BF00BF"/>
    <w:rsid w:val="00BF1EDE"/>
    <w:rsid w:val="00BF20B3"/>
    <w:rsid w:val="00BF30E2"/>
    <w:rsid w:val="00BF3456"/>
    <w:rsid w:val="00BF3493"/>
    <w:rsid w:val="00BF47ED"/>
    <w:rsid w:val="00BF5252"/>
    <w:rsid w:val="00BF5DCD"/>
    <w:rsid w:val="00BF6194"/>
    <w:rsid w:val="00BF7219"/>
    <w:rsid w:val="00C00A26"/>
    <w:rsid w:val="00C00B2A"/>
    <w:rsid w:val="00C01874"/>
    <w:rsid w:val="00C01EC3"/>
    <w:rsid w:val="00C04C79"/>
    <w:rsid w:val="00C05EF1"/>
    <w:rsid w:val="00C068A9"/>
    <w:rsid w:val="00C06EED"/>
    <w:rsid w:val="00C115B3"/>
    <w:rsid w:val="00C12DFC"/>
    <w:rsid w:val="00C12EF6"/>
    <w:rsid w:val="00C142A8"/>
    <w:rsid w:val="00C15E4A"/>
    <w:rsid w:val="00C16463"/>
    <w:rsid w:val="00C16C07"/>
    <w:rsid w:val="00C22C0E"/>
    <w:rsid w:val="00C2409F"/>
    <w:rsid w:val="00C267D1"/>
    <w:rsid w:val="00C31C56"/>
    <w:rsid w:val="00C31FED"/>
    <w:rsid w:val="00C32217"/>
    <w:rsid w:val="00C3769E"/>
    <w:rsid w:val="00C406FF"/>
    <w:rsid w:val="00C40B43"/>
    <w:rsid w:val="00C41451"/>
    <w:rsid w:val="00C418FD"/>
    <w:rsid w:val="00C43D24"/>
    <w:rsid w:val="00C44948"/>
    <w:rsid w:val="00C44990"/>
    <w:rsid w:val="00C4631A"/>
    <w:rsid w:val="00C46CBB"/>
    <w:rsid w:val="00C51814"/>
    <w:rsid w:val="00C52C12"/>
    <w:rsid w:val="00C532A2"/>
    <w:rsid w:val="00C54BF9"/>
    <w:rsid w:val="00C55975"/>
    <w:rsid w:val="00C55976"/>
    <w:rsid w:val="00C56B52"/>
    <w:rsid w:val="00C57661"/>
    <w:rsid w:val="00C5791A"/>
    <w:rsid w:val="00C612D7"/>
    <w:rsid w:val="00C64227"/>
    <w:rsid w:val="00C643BA"/>
    <w:rsid w:val="00C65715"/>
    <w:rsid w:val="00C65E3E"/>
    <w:rsid w:val="00C6634C"/>
    <w:rsid w:val="00C66C93"/>
    <w:rsid w:val="00C6706D"/>
    <w:rsid w:val="00C70901"/>
    <w:rsid w:val="00C71535"/>
    <w:rsid w:val="00C71BCE"/>
    <w:rsid w:val="00C742EF"/>
    <w:rsid w:val="00C747CE"/>
    <w:rsid w:val="00C754D0"/>
    <w:rsid w:val="00C75865"/>
    <w:rsid w:val="00C768FD"/>
    <w:rsid w:val="00C77F98"/>
    <w:rsid w:val="00C80BDD"/>
    <w:rsid w:val="00C85056"/>
    <w:rsid w:val="00C87581"/>
    <w:rsid w:val="00C908BF"/>
    <w:rsid w:val="00C91AD6"/>
    <w:rsid w:val="00C9400F"/>
    <w:rsid w:val="00C940AB"/>
    <w:rsid w:val="00C948DF"/>
    <w:rsid w:val="00C94FC0"/>
    <w:rsid w:val="00C95F17"/>
    <w:rsid w:val="00C96557"/>
    <w:rsid w:val="00C96711"/>
    <w:rsid w:val="00C97373"/>
    <w:rsid w:val="00C97E81"/>
    <w:rsid w:val="00CA03B7"/>
    <w:rsid w:val="00CA0D5D"/>
    <w:rsid w:val="00CA25EE"/>
    <w:rsid w:val="00CA2A10"/>
    <w:rsid w:val="00CA2D38"/>
    <w:rsid w:val="00CA38D4"/>
    <w:rsid w:val="00CA742A"/>
    <w:rsid w:val="00CB0807"/>
    <w:rsid w:val="00CB0EA6"/>
    <w:rsid w:val="00CB3F0D"/>
    <w:rsid w:val="00CB46F9"/>
    <w:rsid w:val="00CB4845"/>
    <w:rsid w:val="00CB4AAA"/>
    <w:rsid w:val="00CB640F"/>
    <w:rsid w:val="00CB7932"/>
    <w:rsid w:val="00CC4C20"/>
    <w:rsid w:val="00CC577F"/>
    <w:rsid w:val="00CC6FCB"/>
    <w:rsid w:val="00CC7B31"/>
    <w:rsid w:val="00CD003B"/>
    <w:rsid w:val="00CD0227"/>
    <w:rsid w:val="00CD08F5"/>
    <w:rsid w:val="00CD15EB"/>
    <w:rsid w:val="00CD1810"/>
    <w:rsid w:val="00CD2A20"/>
    <w:rsid w:val="00CD3431"/>
    <w:rsid w:val="00CD4A58"/>
    <w:rsid w:val="00CD4B12"/>
    <w:rsid w:val="00CD7873"/>
    <w:rsid w:val="00CD7896"/>
    <w:rsid w:val="00CD7A7E"/>
    <w:rsid w:val="00CE09C3"/>
    <w:rsid w:val="00CE0D75"/>
    <w:rsid w:val="00CE0FD8"/>
    <w:rsid w:val="00CE1C2E"/>
    <w:rsid w:val="00CE1ED0"/>
    <w:rsid w:val="00CE2116"/>
    <w:rsid w:val="00CE2301"/>
    <w:rsid w:val="00CE26FA"/>
    <w:rsid w:val="00CE5F88"/>
    <w:rsid w:val="00CE7A45"/>
    <w:rsid w:val="00CF06D2"/>
    <w:rsid w:val="00CF0E71"/>
    <w:rsid w:val="00CF1236"/>
    <w:rsid w:val="00CF1B7E"/>
    <w:rsid w:val="00CF3E4F"/>
    <w:rsid w:val="00CF72B3"/>
    <w:rsid w:val="00CF7544"/>
    <w:rsid w:val="00D03210"/>
    <w:rsid w:val="00D0521F"/>
    <w:rsid w:val="00D06CFA"/>
    <w:rsid w:val="00D0769E"/>
    <w:rsid w:val="00D104E0"/>
    <w:rsid w:val="00D11768"/>
    <w:rsid w:val="00D11CA8"/>
    <w:rsid w:val="00D122D3"/>
    <w:rsid w:val="00D1396D"/>
    <w:rsid w:val="00D176DD"/>
    <w:rsid w:val="00D20D61"/>
    <w:rsid w:val="00D215B3"/>
    <w:rsid w:val="00D2265F"/>
    <w:rsid w:val="00D23071"/>
    <w:rsid w:val="00D2363C"/>
    <w:rsid w:val="00D23CD5"/>
    <w:rsid w:val="00D24485"/>
    <w:rsid w:val="00D27AC4"/>
    <w:rsid w:val="00D30EFD"/>
    <w:rsid w:val="00D3159A"/>
    <w:rsid w:val="00D32287"/>
    <w:rsid w:val="00D40AFF"/>
    <w:rsid w:val="00D40F77"/>
    <w:rsid w:val="00D4103B"/>
    <w:rsid w:val="00D42076"/>
    <w:rsid w:val="00D43B0E"/>
    <w:rsid w:val="00D44062"/>
    <w:rsid w:val="00D449B4"/>
    <w:rsid w:val="00D4618D"/>
    <w:rsid w:val="00D47349"/>
    <w:rsid w:val="00D52033"/>
    <w:rsid w:val="00D52669"/>
    <w:rsid w:val="00D52D78"/>
    <w:rsid w:val="00D532F5"/>
    <w:rsid w:val="00D54648"/>
    <w:rsid w:val="00D54913"/>
    <w:rsid w:val="00D60027"/>
    <w:rsid w:val="00D63455"/>
    <w:rsid w:val="00D638B5"/>
    <w:rsid w:val="00D65EC0"/>
    <w:rsid w:val="00D666A9"/>
    <w:rsid w:val="00D66981"/>
    <w:rsid w:val="00D67024"/>
    <w:rsid w:val="00D67055"/>
    <w:rsid w:val="00D67701"/>
    <w:rsid w:val="00D70871"/>
    <w:rsid w:val="00D73FAE"/>
    <w:rsid w:val="00D74132"/>
    <w:rsid w:val="00D746F7"/>
    <w:rsid w:val="00D7599F"/>
    <w:rsid w:val="00D76A3C"/>
    <w:rsid w:val="00D813FD"/>
    <w:rsid w:val="00D82451"/>
    <w:rsid w:val="00D84C64"/>
    <w:rsid w:val="00D84CA3"/>
    <w:rsid w:val="00D85611"/>
    <w:rsid w:val="00D85B44"/>
    <w:rsid w:val="00D86584"/>
    <w:rsid w:val="00D877E7"/>
    <w:rsid w:val="00D902A5"/>
    <w:rsid w:val="00D91CAA"/>
    <w:rsid w:val="00D92DCB"/>
    <w:rsid w:val="00D92E05"/>
    <w:rsid w:val="00D92FB8"/>
    <w:rsid w:val="00D953F7"/>
    <w:rsid w:val="00D97503"/>
    <w:rsid w:val="00DA49AE"/>
    <w:rsid w:val="00DA49E4"/>
    <w:rsid w:val="00DA4A88"/>
    <w:rsid w:val="00DA514B"/>
    <w:rsid w:val="00DA624C"/>
    <w:rsid w:val="00DA6262"/>
    <w:rsid w:val="00DB206B"/>
    <w:rsid w:val="00DB310D"/>
    <w:rsid w:val="00DB409B"/>
    <w:rsid w:val="00DB4FE7"/>
    <w:rsid w:val="00DB51B9"/>
    <w:rsid w:val="00DB5FF5"/>
    <w:rsid w:val="00DB601B"/>
    <w:rsid w:val="00DB6458"/>
    <w:rsid w:val="00DC047A"/>
    <w:rsid w:val="00DC1564"/>
    <w:rsid w:val="00DC1909"/>
    <w:rsid w:val="00DC19B9"/>
    <w:rsid w:val="00DC523D"/>
    <w:rsid w:val="00DC6F26"/>
    <w:rsid w:val="00DC707F"/>
    <w:rsid w:val="00DC7648"/>
    <w:rsid w:val="00DD05C4"/>
    <w:rsid w:val="00DD2FE7"/>
    <w:rsid w:val="00DD4F37"/>
    <w:rsid w:val="00DD698C"/>
    <w:rsid w:val="00DD7CBF"/>
    <w:rsid w:val="00DE4C7A"/>
    <w:rsid w:val="00DE6301"/>
    <w:rsid w:val="00DE6B4B"/>
    <w:rsid w:val="00DE6F69"/>
    <w:rsid w:val="00DE7E15"/>
    <w:rsid w:val="00DE7F19"/>
    <w:rsid w:val="00DF17DD"/>
    <w:rsid w:val="00DF1E39"/>
    <w:rsid w:val="00DF28DB"/>
    <w:rsid w:val="00DF2CB4"/>
    <w:rsid w:val="00DF3363"/>
    <w:rsid w:val="00DF59CF"/>
    <w:rsid w:val="00DF6D9B"/>
    <w:rsid w:val="00E0225F"/>
    <w:rsid w:val="00E025FC"/>
    <w:rsid w:val="00E0572F"/>
    <w:rsid w:val="00E058D9"/>
    <w:rsid w:val="00E10567"/>
    <w:rsid w:val="00E11D74"/>
    <w:rsid w:val="00E13369"/>
    <w:rsid w:val="00E150A5"/>
    <w:rsid w:val="00E1545F"/>
    <w:rsid w:val="00E165F9"/>
    <w:rsid w:val="00E16988"/>
    <w:rsid w:val="00E17451"/>
    <w:rsid w:val="00E21BD7"/>
    <w:rsid w:val="00E2456E"/>
    <w:rsid w:val="00E249BF"/>
    <w:rsid w:val="00E24A1B"/>
    <w:rsid w:val="00E25288"/>
    <w:rsid w:val="00E262CC"/>
    <w:rsid w:val="00E30014"/>
    <w:rsid w:val="00E325E0"/>
    <w:rsid w:val="00E33106"/>
    <w:rsid w:val="00E336ED"/>
    <w:rsid w:val="00E35EA5"/>
    <w:rsid w:val="00E36FC0"/>
    <w:rsid w:val="00E375A5"/>
    <w:rsid w:val="00E37F99"/>
    <w:rsid w:val="00E4339A"/>
    <w:rsid w:val="00E4385F"/>
    <w:rsid w:val="00E4487A"/>
    <w:rsid w:val="00E448BD"/>
    <w:rsid w:val="00E500A6"/>
    <w:rsid w:val="00E50500"/>
    <w:rsid w:val="00E507B5"/>
    <w:rsid w:val="00E507BF"/>
    <w:rsid w:val="00E5288C"/>
    <w:rsid w:val="00E5486E"/>
    <w:rsid w:val="00E558DE"/>
    <w:rsid w:val="00E56892"/>
    <w:rsid w:val="00E60375"/>
    <w:rsid w:val="00E617F6"/>
    <w:rsid w:val="00E61F39"/>
    <w:rsid w:val="00E61F93"/>
    <w:rsid w:val="00E651C7"/>
    <w:rsid w:val="00E66757"/>
    <w:rsid w:val="00E66880"/>
    <w:rsid w:val="00E6690D"/>
    <w:rsid w:val="00E71FE4"/>
    <w:rsid w:val="00E7495E"/>
    <w:rsid w:val="00E7660E"/>
    <w:rsid w:val="00E803AF"/>
    <w:rsid w:val="00E81E25"/>
    <w:rsid w:val="00E83487"/>
    <w:rsid w:val="00E853DE"/>
    <w:rsid w:val="00E8641A"/>
    <w:rsid w:val="00E87E3B"/>
    <w:rsid w:val="00E90AE5"/>
    <w:rsid w:val="00E92EC5"/>
    <w:rsid w:val="00E93A05"/>
    <w:rsid w:val="00E93EA3"/>
    <w:rsid w:val="00E94562"/>
    <w:rsid w:val="00E94FCA"/>
    <w:rsid w:val="00E96044"/>
    <w:rsid w:val="00E96A77"/>
    <w:rsid w:val="00E96FBD"/>
    <w:rsid w:val="00EA0171"/>
    <w:rsid w:val="00EA11EA"/>
    <w:rsid w:val="00EA3079"/>
    <w:rsid w:val="00EA3ED5"/>
    <w:rsid w:val="00EA7339"/>
    <w:rsid w:val="00EA7A8C"/>
    <w:rsid w:val="00EB03C0"/>
    <w:rsid w:val="00EB0A7D"/>
    <w:rsid w:val="00EB2018"/>
    <w:rsid w:val="00EB350B"/>
    <w:rsid w:val="00EB4BE7"/>
    <w:rsid w:val="00EB6253"/>
    <w:rsid w:val="00EB68AD"/>
    <w:rsid w:val="00EC0991"/>
    <w:rsid w:val="00EC1C5E"/>
    <w:rsid w:val="00EC29CB"/>
    <w:rsid w:val="00EC40E7"/>
    <w:rsid w:val="00EC4540"/>
    <w:rsid w:val="00EC5BA2"/>
    <w:rsid w:val="00EC720F"/>
    <w:rsid w:val="00ED2B1E"/>
    <w:rsid w:val="00ED3049"/>
    <w:rsid w:val="00ED33AB"/>
    <w:rsid w:val="00ED38B1"/>
    <w:rsid w:val="00ED3C25"/>
    <w:rsid w:val="00ED5B55"/>
    <w:rsid w:val="00ED6647"/>
    <w:rsid w:val="00ED686F"/>
    <w:rsid w:val="00ED6B87"/>
    <w:rsid w:val="00ED6E50"/>
    <w:rsid w:val="00ED744C"/>
    <w:rsid w:val="00EE03EC"/>
    <w:rsid w:val="00EE0A82"/>
    <w:rsid w:val="00EE0BAC"/>
    <w:rsid w:val="00EE0EF0"/>
    <w:rsid w:val="00EE1C67"/>
    <w:rsid w:val="00EE1F30"/>
    <w:rsid w:val="00EE2798"/>
    <w:rsid w:val="00EE3015"/>
    <w:rsid w:val="00EE4559"/>
    <w:rsid w:val="00EE5D22"/>
    <w:rsid w:val="00EE5D60"/>
    <w:rsid w:val="00EE67A2"/>
    <w:rsid w:val="00EF26F0"/>
    <w:rsid w:val="00EF313D"/>
    <w:rsid w:val="00EF4220"/>
    <w:rsid w:val="00EF6785"/>
    <w:rsid w:val="00EF776A"/>
    <w:rsid w:val="00F0127D"/>
    <w:rsid w:val="00F01483"/>
    <w:rsid w:val="00F03718"/>
    <w:rsid w:val="00F03FB0"/>
    <w:rsid w:val="00F042D3"/>
    <w:rsid w:val="00F052A4"/>
    <w:rsid w:val="00F069D3"/>
    <w:rsid w:val="00F128A9"/>
    <w:rsid w:val="00F135FB"/>
    <w:rsid w:val="00F16A02"/>
    <w:rsid w:val="00F16AB9"/>
    <w:rsid w:val="00F179E2"/>
    <w:rsid w:val="00F21839"/>
    <w:rsid w:val="00F22E0C"/>
    <w:rsid w:val="00F24684"/>
    <w:rsid w:val="00F27A63"/>
    <w:rsid w:val="00F31025"/>
    <w:rsid w:val="00F325E9"/>
    <w:rsid w:val="00F32A1D"/>
    <w:rsid w:val="00F3302A"/>
    <w:rsid w:val="00F33413"/>
    <w:rsid w:val="00F33BD3"/>
    <w:rsid w:val="00F367D8"/>
    <w:rsid w:val="00F41887"/>
    <w:rsid w:val="00F43415"/>
    <w:rsid w:val="00F44C50"/>
    <w:rsid w:val="00F46F77"/>
    <w:rsid w:val="00F50322"/>
    <w:rsid w:val="00F50B26"/>
    <w:rsid w:val="00F5190A"/>
    <w:rsid w:val="00F554E6"/>
    <w:rsid w:val="00F5642B"/>
    <w:rsid w:val="00F56B7D"/>
    <w:rsid w:val="00F5756B"/>
    <w:rsid w:val="00F57F5D"/>
    <w:rsid w:val="00F628BB"/>
    <w:rsid w:val="00F62AAB"/>
    <w:rsid w:val="00F66308"/>
    <w:rsid w:val="00F70A7C"/>
    <w:rsid w:val="00F7165D"/>
    <w:rsid w:val="00F71ABD"/>
    <w:rsid w:val="00F71AE6"/>
    <w:rsid w:val="00F727A6"/>
    <w:rsid w:val="00F728A7"/>
    <w:rsid w:val="00F74A59"/>
    <w:rsid w:val="00F74E4E"/>
    <w:rsid w:val="00F75D65"/>
    <w:rsid w:val="00F76DB8"/>
    <w:rsid w:val="00F76FBB"/>
    <w:rsid w:val="00F773B2"/>
    <w:rsid w:val="00F80D85"/>
    <w:rsid w:val="00F81A7E"/>
    <w:rsid w:val="00F82913"/>
    <w:rsid w:val="00F858FA"/>
    <w:rsid w:val="00F90483"/>
    <w:rsid w:val="00F92835"/>
    <w:rsid w:val="00F931AC"/>
    <w:rsid w:val="00F931C1"/>
    <w:rsid w:val="00F945FC"/>
    <w:rsid w:val="00FA0592"/>
    <w:rsid w:val="00FA170D"/>
    <w:rsid w:val="00FA1CD9"/>
    <w:rsid w:val="00FA4769"/>
    <w:rsid w:val="00FA5738"/>
    <w:rsid w:val="00FA65C3"/>
    <w:rsid w:val="00FA78E9"/>
    <w:rsid w:val="00FB1FF3"/>
    <w:rsid w:val="00FB3956"/>
    <w:rsid w:val="00FB4A4B"/>
    <w:rsid w:val="00FB5E2F"/>
    <w:rsid w:val="00FB6E56"/>
    <w:rsid w:val="00FB775D"/>
    <w:rsid w:val="00FC0DBE"/>
    <w:rsid w:val="00FC0F3F"/>
    <w:rsid w:val="00FC259B"/>
    <w:rsid w:val="00FC47C1"/>
    <w:rsid w:val="00FC4C96"/>
    <w:rsid w:val="00FC5A63"/>
    <w:rsid w:val="00FC6FB1"/>
    <w:rsid w:val="00FC7124"/>
    <w:rsid w:val="00FD19EF"/>
    <w:rsid w:val="00FD5B27"/>
    <w:rsid w:val="00FD78BE"/>
    <w:rsid w:val="00FE3906"/>
    <w:rsid w:val="00FE421E"/>
    <w:rsid w:val="00FE58A4"/>
    <w:rsid w:val="00FF20DB"/>
    <w:rsid w:val="00FF2A4D"/>
    <w:rsid w:val="00FF301F"/>
    <w:rsid w:val="00FF3334"/>
    <w:rsid w:val="00FF3882"/>
    <w:rsid w:val="00FF42EA"/>
    <w:rsid w:val="00FF5413"/>
    <w:rsid w:val="00FF5786"/>
    <w:rsid w:val="00FF6366"/>
    <w:rsid w:val="00FF6634"/>
    <w:rsid w:val="00FF6FD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18EE3"/>
  <w14:defaultImageDpi w14:val="32767"/>
  <w15:chartTrackingRefBased/>
  <w15:docId w15:val="{C6B75705-A3E0-EE48-A449-64C465DF9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6DED"/>
    <w:pPr>
      <w:spacing w:after="160" w:line="480" w:lineRule="auto"/>
    </w:pPr>
    <w:rPr>
      <w:rFonts w:ascii="Arial" w:hAnsi="Arial"/>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1">
    <w:name w:val="Medium List 1"/>
    <w:basedOn w:val="TableNormal"/>
    <w:uiPriority w:val="65"/>
    <w:rsid w:val="003E6DED"/>
    <w:rPr>
      <w:color w:val="000000" w:themeColor="text1"/>
      <w:sz w:val="22"/>
      <w:szCs w:val="22"/>
      <w:lang w:val="de-D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ListParagraph">
    <w:name w:val="List Paragraph"/>
    <w:basedOn w:val="Normal"/>
    <w:uiPriority w:val="34"/>
    <w:qFormat/>
    <w:rsid w:val="005F052D"/>
    <w:pPr>
      <w:ind w:left="720"/>
      <w:contextualSpacing/>
    </w:pPr>
  </w:style>
  <w:style w:type="character" w:styleId="Hyperlink">
    <w:name w:val="Hyperlink"/>
    <w:basedOn w:val="DefaultParagraphFont"/>
    <w:uiPriority w:val="99"/>
    <w:unhideWhenUsed/>
    <w:rsid w:val="004046DD"/>
    <w:rPr>
      <w:color w:val="0563C1" w:themeColor="hyperlink"/>
      <w:u w:val="single"/>
    </w:rPr>
  </w:style>
  <w:style w:type="paragraph" w:customStyle="1" w:styleId="EndNoteBibliographyTitle">
    <w:name w:val="EndNote Bibliography Title"/>
    <w:basedOn w:val="Normal"/>
    <w:link w:val="EndNoteBibliographyTitleCar"/>
    <w:rsid w:val="00244FB1"/>
    <w:pPr>
      <w:spacing w:after="0"/>
      <w:jc w:val="center"/>
    </w:pPr>
    <w:rPr>
      <w:rFonts w:ascii="Times New Roman" w:hAnsi="Times New Roman" w:cs="Times New Roman"/>
      <w:lang w:val="en-US"/>
    </w:rPr>
  </w:style>
  <w:style w:type="character" w:customStyle="1" w:styleId="EndNoteBibliographyTitleCar">
    <w:name w:val="EndNote Bibliography Title Car"/>
    <w:basedOn w:val="DefaultParagraphFont"/>
    <w:link w:val="EndNoteBibliographyTitle"/>
    <w:rsid w:val="00244FB1"/>
    <w:rPr>
      <w:rFonts w:ascii="Times New Roman" w:hAnsi="Times New Roman" w:cs="Times New Roman"/>
      <w:szCs w:val="22"/>
      <w:lang w:val="en-US"/>
    </w:rPr>
  </w:style>
  <w:style w:type="paragraph" w:customStyle="1" w:styleId="EndNoteBibliography">
    <w:name w:val="EndNote Bibliography"/>
    <w:basedOn w:val="Normal"/>
    <w:link w:val="EndNoteBibliographyCar"/>
    <w:rsid w:val="00244FB1"/>
    <w:pPr>
      <w:spacing w:line="240" w:lineRule="auto"/>
    </w:pPr>
    <w:rPr>
      <w:rFonts w:ascii="Times New Roman" w:hAnsi="Times New Roman" w:cs="Times New Roman"/>
      <w:lang w:val="en-US"/>
    </w:rPr>
  </w:style>
  <w:style w:type="character" w:customStyle="1" w:styleId="EndNoteBibliographyCar">
    <w:name w:val="EndNote Bibliography Car"/>
    <w:basedOn w:val="DefaultParagraphFont"/>
    <w:link w:val="EndNoteBibliography"/>
    <w:rsid w:val="00244FB1"/>
    <w:rPr>
      <w:rFonts w:ascii="Times New Roman" w:hAnsi="Times New Roman" w:cs="Times New Roman"/>
      <w:szCs w:val="22"/>
      <w:lang w:val="en-US"/>
    </w:rPr>
  </w:style>
  <w:style w:type="paragraph" w:styleId="Revision">
    <w:name w:val="Revision"/>
    <w:hidden/>
    <w:uiPriority w:val="99"/>
    <w:semiHidden/>
    <w:rsid w:val="00A054C0"/>
    <w:rPr>
      <w:rFonts w:ascii="Arial" w:hAnsi="Arial"/>
      <w:szCs w:val="22"/>
      <w:lang w:val="en-GB"/>
    </w:rPr>
  </w:style>
  <w:style w:type="paragraph" w:styleId="BalloonText">
    <w:name w:val="Balloon Text"/>
    <w:basedOn w:val="Normal"/>
    <w:link w:val="BalloonTextChar"/>
    <w:uiPriority w:val="99"/>
    <w:semiHidden/>
    <w:unhideWhenUsed/>
    <w:rsid w:val="00D92D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2DCB"/>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dagitty.net" TargetMode="External"/><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A6B525F-4895-D24A-B4ED-86A4B982756F}">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8</TotalTime>
  <Pages>7</Pages>
  <Words>2162</Words>
  <Characters>12327</Characters>
  <Application>Microsoft Office Word</Application>
  <DocSecurity>0</DocSecurity>
  <Lines>102</Lines>
  <Paragraphs>28</Paragraphs>
  <ScaleCrop>false</ScaleCrop>
  <Company/>
  <LinksUpToDate>false</LinksUpToDate>
  <CharactersWithSpaces>14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Carrard</dc:creator>
  <cp:keywords/>
  <dc:description/>
  <cp:lastModifiedBy>Jeyapriya Selvaraj</cp:lastModifiedBy>
  <cp:revision>13</cp:revision>
  <dcterms:created xsi:type="dcterms:W3CDTF">2022-11-14T08:22:00Z</dcterms:created>
  <dcterms:modified xsi:type="dcterms:W3CDTF">2024-10-22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221</vt:lpwstr>
  </property>
  <property fmtid="{D5CDD505-2E9C-101B-9397-08002B2CF9AE}" pid="3" name="grammarly_documentContext">
    <vt:lpwstr>{"goals":[],"domain":"general","emotions":[],"dialect":"british"}</vt:lpwstr>
  </property>
</Properties>
</file>